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A99263" w14:textId="77777777" w:rsidR="00263A3F" w:rsidRDefault="00263A3F" w:rsidP="00263A3F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3C453D82" w14:textId="77777777" w:rsidR="00263A3F" w:rsidRDefault="00263A3F" w:rsidP="00263A3F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73A1666D" w14:textId="77777777" w:rsidR="00263A3F" w:rsidRDefault="00263A3F" w:rsidP="00263A3F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30D4C864" w14:textId="6FD904FE" w:rsidR="00263A3F" w:rsidRDefault="00263A3F" w:rsidP="00263A3F">
      <w:pPr>
        <w:jc w:val="center"/>
        <w:rPr>
          <w:rFonts w:ascii="Arial" w:hAnsi="Arial" w:cs="Arial"/>
          <w:sz w:val="22"/>
          <w:szCs w:val="22"/>
        </w:rPr>
      </w:pPr>
      <w:r w:rsidRPr="00263A3F">
        <w:rPr>
          <w:rFonts w:ascii="Arial" w:hAnsi="Arial" w:cs="Arial"/>
          <w:b/>
          <w:bCs/>
          <w:sz w:val="22"/>
          <w:szCs w:val="22"/>
        </w:rPr>
        <w:t>Serious Adverse Events and Laboratory Monitoring Regimens for Outpatient Parenteral Antimicrobial Therapy with Daptomycin</w:t>
      </w:r>
      <w:r>
        <w:rPr>
          <w:rFonts w:ascii="Arial" w:hAnsi="Arial" w:cs="Arial"/>
          <w:sz w:val="22"/>
          <w:szCs w:val="22"/>
        </w:rPr>
        <w:t xml:space="preserve"> – Supplemental Materials</w:t>
      </w:r>
    </w:p>
    <w:p w14:paraId="4C05B8AB" w14:textId="77777777" w:rsidR="00263A3F" w:rsidRDefault="00263A3F" w:rsidP="00263A3F">
      <w:pPr>
        <w:jc w:val="center"/>
        <w:rPr>
          <w:rFonts w:ascii="Arial" w:hAnsi="Arial" w:cs="Arial"/>
          <w:sz w:val="22"/>
          <w:szCs w:val="22"/>
        </w:rPr>
      </w:pPr>
    </w:p>
    <w:p w14:paraId="5B2DC495" w14:textId="2736B4AC" w:rsidR="00263A3F" w:rsidRDefault="00263A3F" w:rsidP="00263A3F">
      <w:pPr>
        <w:jc w:val="center"/>
        <w:rPr>
          <w:rFonts w:ascii="Arial" w:hAnsi="Arial" w:cs="Arial"/>
          <w:sz w:val="22"/>
          <w:szCs w:val="22"/>
        </w:rPr>
      </w:pPr>
    </w:p>
    <w:p w14:paraId="78BDF197" w14:textId="77777777" w:rsidR="00263A3F" w:rsidRDefault="00263A3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3D47AD78" w14:textId="77777777" w:rsidR="00263A3F" w:rsidRPr="007C6273" w:rsidRDefault="00263A3F" w:rsidP="00263A3F">
      <w:pPr>
        <w:jc w:val="both"/>
        <w:rPr>
          <w:rFonts w:ascii="Arial" w:hAnsi="Arial" w:cs="Arial"/>
          <w:b/>
          <w:bCs/>
          <w:sz w:val="22"/>
          <w:szCs w:val="22"/>
          <w:u w:val="single"/>
        </w:rPr>
      </w:pPr>
      <w:r w:rsidRPr="007C6273">
        <w:rPr>
          <w:rFonts w:ascii="Arial" w:hAnsi="Arial" w:cs="Arial"/>
          <w:b/>
          <w:bCs/>
          <w:sz w:val="22"/>
          <w:szCs w:val="22"/>
          <w:u w:val="single"/>
        </w:rPr>
        <w:lastRenderedPageBreak/>
        <w:t>Supplemental Material</w:t>
      </w:r>
    </w:p>
    <w:p w14:paraId="338431BE" w14:textId="0BFE3C83" w:rsidR="001A1E5F" w:rsidRDefault="001A1E5F" w:rsidP="00263A3F">
      <w:pPr>
        <w:rPr>
          <w:rFonts w:ascii="Arial" w:eastAsia="Arial" w:hAnsi="Arial" w:cs="Arial"/>
          <w:color w:val="000000" w:themeColor="text1"/>
          <w:sz w:val="22"/>
          <w:szCs w:val="22"/>
        </w:rPr>
      </w:pPr>
      <w:r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 xml:space="preserve">Supplemental Table 1: </w:t>
      </w:r>
      <w:r>
        <w:rPr>
          <w:rFonts w:ascii="Arial" w:eastAsia="Arial" w:hAnsi="Arial" w:cs="Arial"/>
          <w:color w:val="000000" w:themeColor="text1"/>
          <w:sz w:val="22"/>
          <w:szCs w:val="22"/>
        </w:rPr>
        <w:t>Pathogens Isolat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95"/>
        <w:gridCol w:w="2790"/>
      </w:tblGrid>
      <w:tr w:rsidR="001A1E5F" w14:paraId="3782F783" w14:textId="77777777" w:rsidTr="0049324C">
        <w:tc>
          <w:tcPr>
            <w:tcW w:w="5395" w:type="dxa"/>
          </w:tcPr>
          <w:p w14:paraId="43E88707" w14:textId="297BA3AB" w:rsidR="001A1E5F" w:rsidRPr="0049324C" w:rsidRDefault="0049324C" w:rsidP="00263A3F">
            <w:pPr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Pathogen</w:t>
            </w:r>
          </w:p>
        </w:tc>
        <w:tc>
          <w:tcPr>
            <w:tcW w:w="2790" w:type="dxa"/>
          </w:tcPr>
          <w:p w14:paraId="4A90FE92" w14:textId="4DE6F777" w:rsidR="001A1E5F" w:rsidRPr="0049324C" w:rsidRDefault="0049324C" w:rsidP="0049324C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9324C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N </w:t>
            </w:r>
            <w:r w:rsidR="00D06EF4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= 330</w:t>
            </w:r>
          </w:p>
        </w:tc>
      </w:tr>
      <w:tr w:rsidR="001A1E5F" w14:paraId="6D9BDEA5" w14:textId="77777777" w:rsidTr="0049324C">
        <w:tc>
          <w:tcPr>
            <w:tcW w:w="5395" w:type="dxa"/>
          </w:tcPr>
          <w:p w14:paraId="365E3994" w14:textId="0A8B3745" w:rsidR="001A1E5F" w:rsidRPr="0049324C" w:rsidRDefault="0049324C" w:rsidP="00263A3F">
            <w:pPr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Methicillin-resistant </w:t>
            </w:r>
            <w:r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</w:rPr>
              <w:t>Staphylococcus aureus</w:t>
            </w:r>
          </w:p>
        </w:tc>
        <w:tc>
          <w:tcPr>
            <w:tcW w:w="2790" w:type="dxa"/>
          </w:tcPr>
          <w:p w14:paraId="57D3A633" w14:textId="7497EF1C" w:rsidR="001A1E5F" w:rsidRDefault="0049324C" w:rsidP="0049324C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79 (23.9%)</w:t>
            </w:r>
          </w:p>
        </w:tc>
      </w:tr>
      <w:tr w:rsidR="0049324C" w14:paraId="30181AEA" w14:textId="77777777" w:rsidTr="0049324C">
        <w:tc>
          <w:tcPr>
            <w:tcW w:w="5395" w:type="dxa"/>
          </w:tcPr>
          <w:p w14:paraId="0FB96445" w14:textId="18B95652" w:rsidR="0049324C" w:rsidRDefault="0049324C" w:rsidP="0049324C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Coagulase-negative </w:t>
            </w:r>
            <w:r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</w:rPr>
              <w:t>Staphylococcus</w:t>
            </w: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spp.</w:t>
            </w:r>
          </w:p>
        </w:tc>
        <w:tc>
          <w:tcPr>
            <w:tcW w:w="2790" w:type="dxa"/>
          </w:tcPr>
          <w:p w14:paraId="56485600" w14:textId="0A113409" w:rsidR="0049324C" w:rsidRDefault="0049324C" w:rsidP="0049324C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71 (21.5%)</w:t>
            </w:r>
          </w:p>
        </w:tc>
      </w:tr>
      <w:tr w:rsidR="0049324C" w14:paraId="5AB3831D" w14:textId="77777777" w:rsidTr="0049324C">
        <w:tc>
          <w:tcPr>
            <w:tcW w:w="5395" w:type="dxa"/>
          </w:tcPr>
          <w:p w14:paraId="27CD3F7A" w14:textId="1ED025F1" w:rsidR="0049324C" w:rsidRPr="0049324C" w:rsidRDefault="0049324C" w:rsidP="0049324C">
            <w:pPr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Methicillin-susceptible </w:t>
            </w:r>
            <w:r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</w:rPr>
              <w:t>Staphylococcus aureus</w:t>
            </w:r>
          </w:p>
        </w:tc>
        <w:tc>
          <w:tcPr>
            <w:tcW w:w="2790" w:type="dxa"/>
          </w:tcPr>
          <w:p w14:paraId="0808F534" w14:textId="7B7D5F16" w:rsidR="0049324C" w:rsidRDefault="0049324C" w:rsidP="0049324C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68 (20.6%)</w:t>
            </w:r>
          </w:p>
        </w:tc>
      </w:tr>
      <w:tr w:rsidR="0049324C" w14:paraId="5E91D293" w14:textId="77777777" w:rsidTr="0049324C">
        <w:tc>
          <w:tcPr>
            <w:tcW w:w="5395" w:type="dxa"/>
          </w:tcPr>
          <w:p w14:paraId="33B9C45B" w14:textId="027DEA80" w:rsidR="0049324C" w:rsidRDefault="0049324C" w:rsidP="0049324C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olymicrobial</w:t>
            </w:r>
          </w:p>
        </w:tc>
        <w:tc>
          <w:tcPr>
            <w:tcW w:w="2790" w:type="dxa"/>
          </w:tcPr>
          <w:p w14:paraId="78AEA235" w14:textId="111E97D5" w:rsidR="0049324C" w:rsidRDefault="0049324C" w:rsidP="0049324C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58 (17.6%)</w:t>
            </w:r>
          </w:p>
        </w:tc>
      </w:tr>
      <w:tr w:rsidR="0049324C" w14:paraId="7CBA6025" w14:textId="77777777" w:rsidTr="0049324C">
        <w:tc>
          <w:tcPr>
            <w:tcW w:w="5395" w:type="dxa"/>
          </w:tcPr>
          <w:p w14:paraId="1B482CE4" w14:textId="3B3DF07E" w:rsidR="0049324C" w:rsidRPr="0049324C" w:rsidRDefault="0049324C" w:rsidP="0049324C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Enterococcus </w:t>
            </w: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spp.</w:t>
            </w:r>
          </w:p>
        </w:tc>
        <w:tc>
          <w:tcPr>
            <w:tcW w:w="2790" w:type="dxa"/>
          </w:tcPr>
          <w:p w14:paraId="3AEEF85A" w14:textId="44393E88" w:rsidR="0049324C" w:rsidRDefault="0049324C" w:rsidP="0049324C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6 (7.9%)</w:t>
            </w:r>
          </w:p>
        </w:tc>
      </w:tr>
      <w:tr w:rsidR="0049324C" w14:paraId="79DB4557" w14:textId="77777777" w:rsidTr="0049324C">
        <w:tc>
          <w:tcPr>
            <w:tcW w:w="5395" w:type="dxa"/>
          </w:tcPr>
          <w:p w14:paraId="15076846" w14:textId="5FC2E5C0" w:rsidR="0049324C" w:rsidRDefault="0049324C" w:rsidP="0049324C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Culture negative</w:t>
            </w:r>
          </w:p>
        </w:tc>
        <w:tc>
          <w:tcPr>
            <w:tcW w:w="2790" w:type="dxa"/>
          </w:tcPr>
          <w:p w14:paraId="5838106F" w14:textId="2867742E" w:rsidR="0049324C" w:rsidRDefault="0049324C" w:rsidP="0049324C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5 (4.5%)</w:t>
            </w:r>
          </w:p>
        </w:tc>
      </w:tr>
      <w:tr w:rsidR="0049324C" w14:paraId="163E3728" w14:textId="77777777" w:rsidTr="0049324C">
        <w:tc>
          <w:tcPr>
            <w:tcW w:w="5395" w:type="dxa"/>
          </w:tcPr>
          <w:p w14:paraId="02599DE4" w14:textId="70FEFDF2" w:rsidR="0049324C" w:rsidRPr="0049324C" w:rsidRDefault="0049324C" w:rsidP="0049324C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Streptococcus </w:t>
            </w: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spp.</w:t>
            </w:r>
          </w:p>
        </w:tc>
        <w:tc>
          <w:tcPr>
            <w:tcW w:w="2790" w:type="dxa"/>
          </w:tcPr>
          <w:p w14:paraId="430AF3F8" w14:textId="491CFD5C" w:rsidR="0049324C" w:rsidRDefault="0049324C" w:rsidP="0049324C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3 (0.9%)</w:t>
            </w:r>
          </w:p>
        </w:tc>
      </w:tr>
      <w:tr w:rsidR="0049324C" w14:paraId="1A8FBFA4" w14:textId="77777777" w:rsidTr="0049324C">
        <w:tc>
          <w:tcPr>
            <w:tcW w:w="5395" w:type="dxa"/>
          </w:tcPr>
          <w:p w14:paraId="470625AC" w14:textId="1D9196AE" w:rsidR="0049324C" w:rsidRDefault="0049324C" w:rsidP="0049324C">
            <w:pPr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</w:rPr>
              <w:t>Cutibacterium</w:t>
            </w:r>
            <w:proofErr w:type="spellEnd"/>
            <w:r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acnes</w:t>
            </w:r>
          </w:p>
        </w:tc>
        <w:tc>
          <w:tcPr>
            <w:tcW w:w="2790" w:type="dxa"/>
          </w:tcPr>
          <w:p w14:paraId="51E00795" w14:textId="30299B7F" w:rsidR="0049324C" w:rsidRDefault="0049324C" w:rsidP="0049324C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 (0.6%)</w:t>
            </w:r>
          </w:p>
        </w:tc>
      </w:tr>
      <w:tr w:rsidR="0049324C" w14:paraId="4F5E61EE" w14:textId="77777777" w:rsidTr="0049324C">
        <w:tc>
          <w:tcPr>
            <w:tcW w:w="5395" w:type="dxa"/>
          </w:tcPr>
          <w:p w14:paraId="46DD704F" w14:textId="6467D919" w:rsidR="0049324C" w:rsidRPr="0049324C" w:rsidRDefault="0049324C" w:rsidP="0049324C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Other</w:t>
            </w:r>
          </w:p>
        </w:tc>
        <w:tc>
          <w:tcPr>
            <w:tcW w:w="2790" w:type="dxa"/>
          </w:tcPr>
          <w:p w14:paraId="382A71D9" w14:textId="08AEA417" w:rsidR="0049324C" w:rsidRDefault="0049324C" w:rsidP="0049324C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8 (2.4%)</w:t>
            </w:r>
          </w:p>
        </w:tc>
      </w:tr>
    </w:tbl>
    <w:p w14:paraId="25FE9C33" w14:textId="77777777" w:rsidR="001A1E5F" w:rsidRPr="001A1E5F" w:rsidRDefault="001A1E5F" w:rsidP="00263A3F">
      <w:pPr>
        <w:rPr>
          <w:rFonts w:ascii="Arial" w:eastAsia="Arial" w:hAnsi="Arial" w:cs="Arial"/>
          <w:color w:val="000000" w:themeColor="text1"/>
          <w:sz w:val="22"/>
          <w:szCs w:val="22"/>
        </w:rPr>
      </w:pPr>
    </w:p>
    <w:p w14:paraId="01D69C01" w14:textId="04C6FB0D" w:rsidR="00263A3F" w:rsidRPr="00374C11" w:rsidRDefault="00263A3F" w:rsidP="00263A3F">
      <w:pPr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 xml:space="preserve">Supplemental </w:t>
      </w:r>
      <w:r w:rsidRPr="00711F22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 xml:space="preserve">Table </w:t>
      </w:r>
      <w:r w:rsidR="0049324C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2</w:t>
      </w:r>
      <w:r w:rsidRPr="00711F22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:</w:t>
      </w:r>
      <w:r w:rsidRPr="00711F22">
        <w:rPr>
          <w:rFonts w:ascii="Arial" w:eastAsia="Arial" w:hAnsi="Arial" w:cs="Arial"/>
          <w:color w:val="000000" w:themeColor="text1"/>
          <w:sz w:val="22"/>
          <w:szCs w:val="22"/>
        </w:rPr>
        <w:t xml:space="preserve"> Univariate </w:t>
      </w:r>
      <w:r>
        <w:rPr>
          <w:rFonts w:ascii="Arial" w:eastAsia="Arial" w:hAnsi="Arial" w:cs="Arial"/>
          <w:color w:val="000000" w:themeColor="text1"/>
          <w:sz w:val="22"/>
          <w:szCs w:val="22"/>
        </w:rPr>
        <w:t>Analysis</w:t>
      </w:r>
      <w:r w:rsidRPr="00711F22">
        <w:rPr>
          <w:rFonts w:ascii="Arial" w:eastAsia="Arial" w:hAnsi="Arial" w:cs="Arial"/>
          <w:color w:val="000000" w:themeColor="text1"/>
          <w:sz w:val="22"/>
          <w:szCs w:val="22"/>
        </w:rPr>
        <w:t xml:space="preserve"> </w:t>
      </w:r>
    </w:p>
    <w:tbl>
      <w:tblPr>
        <w:tblStyle w:val="TableGrid"/>
        <w:tblW w:w="9895" w:type="dxa"/>
        <w:tblLayout w:type="fixed"/>
        <w:tblLook w:val="06A0" w:firstRow="1" w:lastRow="0" w:firstColumn="1" w:lastColumn="0" w:noHBand="1" w:noVBand="1"/>
      </w:tblPr>
      <w:tblGrid>
        <w:gridCol w:w="4405"/>
        <w:gridCol w:w="2070"/>
        <w:gridCol w:w="1980"/>
        <w:gridCol w:w="1440"/>
      </w:tblGrid>
      <w:tr w:rsidR="00263A3F" w:rsidRPr="00711F22" w14:paraId="1E52B3EE" w14:textId="77777777">
        <w:trPr>
          <w:trHeight w:val="300"/>
        </w:trPr>
        <w:tc>
          <w:tcPr>
            <w:tcW w:w="9895" w:type="dxa"/>
            <w:gridSpan w:val="4"/>
          </w:tcPr>
          <w:p w14:paraId="212B89D0" w14:textId="77777777" w:rsidR="00263A3F" w:rsidRPr="00711F22" w:rsidRDefault="00263A3F" w:rsidP="00D72185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11F22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Risk Factors for Drug Related Adverse Events</w:t>
            </w:r>
          </w:p>
        </w:tc>
      </w:tr>
      <w:tr w:rsidR="00263A3F" w:rsidRPr="00711F22" w14:paraId="39345B58" w14:textId="77777777">
        <w:trPr>
          <w:trHeight w:val="300"/>
        </w:trPr>
        <w:tc>
          <w:tcPr>
            <w:tcW w:w="4405" w:type="dxa"/>
          </w:tcPr>
          <w:p w14:paraId="65CD60E3" w14:textId="77777777" w:rsidR="00263A3F" w:rsidRPr="00711F22" w:rsidRDefault="00263A3F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070" w:type="dxa"/>
          </w:tcPr>
          <w:p w14:paraId="130AE3D9" w14:textId="77777777" w:rsidR="00263A3F" w:rsidRPr="00EF1B30" w:rsidRDefault="00263A3F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F1B30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No Drug-Associated AE </w:t>
            </w:r>
          </w:p>
          <w:p w14:paraId="23D3A738" w14:textId="77777777" w:rsidR="00263A3F" w:rsidRPr="00EF1B30" w:rsidRDefault="00263A3F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F1B30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(n = 313)</w:t>
            </w:r>
          </w:p>
        </w:tc>
        <w:tc>
          <w:tcPr>
            <w:tcW w:w="1980" w:type="dxa"/>
          </w:tcPr>
          <w:p w14:paraId="09C2C958" w14:textId="77777777" w:rsidR="00263A3F" w:rsidRPr="00EF1B30" w:rsidRDefault="00263A3F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F1B30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Drug-Associated AE </w:t>
            </w:r>
          </w:p>
          <w:p w14:paraId="10B2D8B6" w14:textId="77777777" w:rsidR="00263A3F" w:rsidRPr="00EF1B30" w:rsidRDefault="00263A3F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F1B30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(n = 17) </w:t>
            </w:r>
          </w:p>
        </w:tc>
        <w:tc>
          <w:tcPr>
            <w:tcW w:w="1440" w:type="dxa"/>
          </w:tcPr>
          <w:p w14:paraId="38308A3F" w14:textId="77777777" w:rsidR="00263A3F" w:rsidRPr="00EF1B30" w:rsidRDefault="00263A3F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F1B30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p-value </w:t>
            </w:r>
          </w:p>
        </w:tc>
      </w:tr>
      <w:tr w:rsidR="00263A3F" w:rsidRPr="00711F22" w14:paraId="567C92E8" w14:textId="77777777">
        <w:trPr>
          <w:trHeight w:val="300"/>
        </w:trPr>
        <w:tc>
          <w:tcPr>
            <w:tcW w:w="4405" w:type="dxa"/>
          </w:tcPr>
          <w:p w14:paraId="28A10B3F" w14:textId="77777777" w:rsidR="00263A3F" w:rsidRPr="00711F22" w:rsidRDefault="00263A3F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711F2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Weight (kg), mean </w:t>
            </w:r>
            <w:r w:rsidRPr="00711F22">
              <w:rPr>
                <w:rFonts w:ascii="Arial" w:eastAsia="Arial" w:hAnsi="Arial" w:cs="Arial"/>
                <w:color w:val="000000" w:themeColor="text1"/>
                <w:sz w:val="22"/>
                <w:szCs w:val="22"/>
                <w:u w:val="single"/>
              </w:rPr>
              <w:t>+</w:t>
            </w:r>
            <w:r w:rsidRPr="00711F2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SD</w:t>
            </w:r>
          </w:p>
        </w:tc>
        <w:tc>
          <w:tcPr>
            <w:tcW w:w="2070" w:type="dxa"/>
          </w:tcPr>
          <w:p w14:paraId="45394647" w14:textId="77777777" w:rsidR="00263A3F" w:rsidRPr="00711F22" w:rsidRDefault="00263A3F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711F2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91 </w:t>
            </w:r>
            <w:r w:rsidRPr="00711F22">
              <w:rPr>
                <w:rFonts w:ascii="Arial" w:eastAsia="Arial" w:hAnsi="Arial" w:cs="Arial"/>
                <w:color w:val="000000" w:themeColor="text1"/>
                <w:sz w:val="22"/>
                <w:szCs w:val="22"/>
                <w:u w:val="single"/>
              </w:rPr>
              <w:t>+</w:t>
            </w:r>
            <w:r w:rsidRPr="00711F2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28.2</w:t>
            </w:r>
          </w:p>
        </w:tc>
        <w:tc>
          <w:tcPr>
            <w:tcW w:w="1980" w:type="dxa"/>
          </w:tcPr>
          <w:p w14:paraId="4149FC31" w14:textId="77777777" w:rsidR="00263A3F" w:rsidRPr="00711F22" w:rsidRDefault="00263A3F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711F2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106.8 </w:t>
            </w:r>
            <w:r w:rsidRPr="00711F22">
              <w:rPr>
                <w:rFonts w:ascii="Arial" w:eastAsia="Arial" w:hAnsi="Arial" w:cs="Arial"/>
                <w:color w:val="000000" w:themeColor="text1"/>
                <w:sz w:val="22"/>
                <w:szCs w:val="22"/>
                <w:u w:val="single"/>
              </w:rPr>
              <w:t>+</w:t>
            </w:r>
            <w:r w:rsidRPr="00711F2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31.6</w:t>
            </w:r>
          </w:p>
        </w:tc>
        <w:tc>
          <w:tcPr>
            <w:tcW w:w="1440" w:type="dxa"/>
          </w:tcPr>
          <w:p w14:paraId="4E5CBAF1" w14:textId="77777777" w:rsidR="00263A3F" w:rsidRPr="00711F22" w:rsidRDefault="00263A3F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711F2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060</w:t>
            </w:r>
          </w:p>
        </w:tc>
      </w:tr>
      <w:tr w:rsidR="00263A3F" w:rsidRPr="00711F22" w14:paraId="143FC7B4" w14:textId="77777777">
        <w:trPr>
          <w:trHeight w:val="300"/>
        </w:trPr>
        <w:tc>
          <w:tcPr>
            <w:tcW w:w="4405" w:type="dxa"/>
          </w:tcPr>
          <w:p w14:paraId="041CA294" w14:textId="77777777" w:rsidR="00263A3F" w:rsidRPr="00711F22" w:rsidRDefault="00263A3F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711F2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BMI (kg/m</w:t>
            </w:r>
            <w:r w:rsidRPr="00711F22">
              <w:rPr>
                <w:rFonts w:ascii="Arial" w:eastAsia="Arial" w:hAnsi="Arial" w:cs="Arial"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711F2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), mean </w:t>
            </w:r>
            <w:r w:rsidRPr="00711F22">
              <w:rPr>
                <w:rFonts w:ascii="Arial" w:eastAsia="Arial" w:hAnsi="Arial" w:cs="Arial"/>
                <w:color w:val="000000" w:themeColor="text1"/>
                <w:sz w:val="22"/>
                <w:szCs w:val="22"/>
                <w:u w:val="single"/>
              </w:rPr>
              <w:t>+</w:t>
            </w:r>
            <w:r w:rsidRPr="00711F2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SD</w:t>
            </w:r>
          </w:p>
        </w:tc>
        <w:tc>
          <w:tcPr>
            <w:tcW w:w="2070" w:type="dxa"/>
          </w:tcPr>
          <w:p w14:paraId="5995C881" w14:textId="77777777" w:rsidR="00263A3F" w:rsidRPr="00711F22" w:rsidRDefault="00263A3F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711F2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30.7 </w:t>
            </w:r>
            <w:r w:rsidRPr="00711F22">
              <w:rPr>
                <w:rFonts w:ascii="Arial" w:eastAsia="Arial" w:hAnsi="Arial" w:cs="Arial"/>
                <w:color w:val="000000" w:themeColor="text1"/>
                <w:sz w:val="22"/>
                <w:szCs w:val="22"/>
                <w:u w:val="single"/>
              </w:rPr>
              <w:t>+</w:t>
            </w:r>
            <w:r w:rsidRPr="00711F2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9.2</w:t>
            </w:r>
          </w:p>
        </w:tc>
        <w:tc>
          <w:tcPr>
            <w:tcW w:w="1980" w:type="dxa"/>
          </w:tcPr>
          <w:p w14:paraId="6239D44E" w14:textId="77777777" w:rsidR="00263A3F" w:rsidRPr="00711F22" w:rsidRDefault="00263A3F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711F2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35.6 </w:t>
            </w:r>
            <w:r w:rsidRPr="00711F22">
              <w:rPr>
                <w:rFonts w:ascii="Arial" w:eastAsia="Arial" w:hAnsi="Arial" w:cs="Arial"/>
                <w:color w:val="000000" w:themeColor="text1"/>
                <w:sz w:val="22"/>
                <w:szCs w:val="22"/>
                <w:u w:val="single"/>
              </w:rPr>
              <w:t>+</w:t>
            </w:r>
            <w:r w:rsidRPr="00711F2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9.7</w:t>
            </w:r>
          </w:p>
        </w:tc>
        <w:tc>
          <w:tcPr>
            <w:tcW w:w="1440" w:type="dxa"/>
          </w:tcPr>
          <w:p w14:paraId="5F928D33" w14:textId="77777777" w:rsidR="00263A3F" w:rsidRPr="00711F22" w:rsidRDefault="00263A3F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711F2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059</w:t>
            </w:r>
          </w:p>
        </w:tc>
      </w:tr>
      <w:tr w:rsidR="00263A3F" w:rsidRPr="00711F22" w14:paraId="7C412285" w14:textId="77777777">
        <w:trPr>
          <w:trHeight w:val="300"/>
        </w:trPr>
        <w:tc>
          <w:tcPr>
            <w:tcW w:w="4405" w:type="dxa"/>
          </w:tcPr>
          <w:p w14:paraId="6DDD06A0" w14:textId="77777777" w:rsidR="00263A3F" w:rsidRPr="00711F22" w:rsidRDefault="00263A3F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711F2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Initial daptomycin dose (mg), mean </w:t>
            </w:r>
            <w:r w:rsidRPr="00711F22">
              <w:rPr>
                <w:rFonts w:ascii="Arial" w:eastAsia="Arial" w:hAnsi="Arial" w:cs="Arial"/>
                <w:color w:val="000000" w:themeColor="text1"/>
                <w:sz w:val="22"/>
                <w:szCs w:val="22"/>
                <w:u w:val="single"/>
              </w:rPr>
              <w:t>+</w:t>
            </w:r>
            <w:r w:rsidRPr="00711F2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SD</w:t>
            </w:r>
          </w:p>
        </w:tc>
        <w:tc>
          <w:tcPr>
            <w:tcW w:w="2070" w:type="dxa"/>
          </w:tcPr>
          <w:p w14:paraId="535417D8" w14:textId="77777777" w:rsidR="00263A3F" w:rsidRPr="00711F22" w:rsidRDefault="00263A3F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711F2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582 </w:t>
            </w:r>
            <w:r w:rsidRPr="00711F22">
              <w:rPr>
                <w:rFonts w:ascii="Arial" w:eastAsia="Arial" w:hAnsi="Arial" w:cs="Arial"/>
                <w:color w:val="000000" w:themeColor="text1"/>
                <w:sz w:val="22"/>
                <w:szCs w:val="22"/>
                <w:u w:val="single"/>
              </w:rPr>
              <w:t>+</w:t>
            </w:r>
            <w:r w:rsidRPr="00711F2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178</w:t>
            </w:r>
          </w:p>
        </w:tc>
        <w:tc>
          <w:tcPr>
            <w:tcW w:w="1980" w:type="dxa"/>
          </w:tcPr>
          <w:p w14:paraId="5C238CB6" w14:textId="77777777" w:rsidR="00263A3F" w:rsidRPr="00711F22" w:rsidRDefault="00263A3F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711F2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670 </w:t>
            </w:r>
            <w:r w:rsidRPr="00711F22">
              <w:rPr>
                <w:rFonts w:ascii="Arial" w:eastAsia="Arial" w:hAnsi="Arial" w:cs="Arial"/>
                <w:color w:val="000000" w:themeColor="text1"/>
                <w:sz w:val="22"/>
                <w:szCs w:val="22"/>
                <w:u w:val="single"/>
              </w:rPr>
              <w:t>+</w:t>
            </w:r>
            <w:r w:rsidRPr="00711F2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187</w:t>
            </w:r>
          </w:p>
        </w:tc>
        <w:tc>
          <w:tcPr>
            <w:tcW w:w="1440" w:type="dxa"/>
          </w:tcPr>
          <w:p w14:paraId="5ADA1AC0" w14:textId="77777777" w:rsidR="00263A3F" w:rsidRPr="00711F22" w:rsidRDefault="00263A3F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711F2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076</w:t>
            </w:r>
          </w:p>
        </w:tc>
      </w:tr>
      <w:tr w:rsidR="00263A3F" w:rsidRPr="00711F22" w14:paraId="646D32A7" w14:textId="77777777">
        <w:trPr>
          <w:trHeight w:val="300"/>
        </w:trPr>
        <w:tc>
          <w:tcPr>
            <w:tcW w:w="4405" w:type="dxa"/>
          </w:tcPr>
          <w:p w14:paraId="69D6424C" w14:textId="77777777" w:rsidR="00263A3F" w:rsidRPr="00711F22" w:rsidRDefault="00263A3F">
            <w:pPr>
              <w:ind w:left="72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Actual body weight dose (mg/kg)</w:t>
            </w:r>
          </w:p>
        </w:tc>
        <w:tc>
          <w:tcPr>
            <w:tcW w:w="2070" w:type="dxa"/>
          </w:tcPr>
          <w:p w14:paraId="5BBA52B9" w14:textId="77777777" w:rsidR="00263A3F" w:rsidRPr="00284B64" w:rsidRDefault="00263A3F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6.5 </w:t>
            </w:r>
            <w:r w:rsidRPr="00711F22">
              <w:rPr>
                <w:rFonts w:ascii="Arial" w:eastAsia="Arial" w:hAnsi="Arial" w:cs="Arial"/>
                <w:color w:val="000000" w:themeColor="text1"/>
                <w:sz w:val="22"/>
                <w:szCs w:val="22"/>
                <w:u w:val="single"/>
              </w:rPr>
              <w:t>+</w:t>
            </w: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1.4</w:t>
            </w:r>
          </w:p>
        </w:tc>
        <w:tc>
          <w:tcPr>
            <w:tcW w:w="1980" w:type="dxa"/>
          </w:tcPr>
          <w:p w14:paraId="16045961" w14:textId="77777777" w:rsidR="00263A3F" w:rsidRPr="00BC4649" w:rsidRDefault="00263A3F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6.2 </w:t>
            </w:r>
            <w:r w:rsidRPr="00711F22">
              <w:rPr>
                <w:rFonts w:ascii="Arial" w:eastAsia="Arial" w:hAnsi="Arial" w:cs="Arial"/>
                <w:color w:val="000000" w:themeColor="text1"/>
                <w:sz w:val="22"/>
                <w:szCs w:val="22"/>
                <w:u w:val="single"/>
              </w:rPr>
              <w:t>+</w:t>
            </w: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0.7</w:t>
            </w:r>
          </w:p>
        </w:tc>
        <w:tc>
          <w:tcPr>
            <w:tcW w:w="1440" w:type="dxa"/>
          </w:tcPr>
          <w:p w14:paraId="3FE58D5E" w14:textId="77777777" w:rsidR="00263A3F" w:rsidRPr="00711F22" w:rsidRDefault="00263A3F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302</w:t>
            </w:r>
          </w:p>
        </w:tc>
      </w:tr>
      <w:tr w:rsidR="00263A3F" w:rsidRPr="00711F22" w14:paraId="15026A29" w14:textId="77777777">
        <w:trPr>
          <w:trHeight w:val="300"/>
        </w:trPr>
        <w:tc>
          <w:tcPr>
            <w:tcW w:w="4405" w:type="dxa"/>
          </w:tcPr>
          <w:p w14:paraId="4C3D12E6" w14:textId="77777777" w:rsidR="00263A3F" w:rsidRPr="00711F22" w:rsidRDefault="00263A3F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711F2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GFR on Discharge, mean </w:t>
            </w:r>
            <w:r w:rsidRPr="00711F22">
              <w:rPr>
                <w:rFonts w:ascii="Arial" w:eastAsia="Arial" w:hAnsi="Arial" w:cs="Arial"/>
                <w:color w:val="000000" w:themeColor="text1"/>
                <w:sz w:val="22"/>
                <w:szCs w:val="22"/>
                <w:u w:val="single"/>
              </w:rPr>
              <w:t>+</w:t>
            </w:r>
            <w:r w:rsidRPr="00711F2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SD</w:t>
            </w:r>
          </w:p>
        </w:tc>
        <w:tc>
          <w:tcPr>
            <w:tcW w:w="2070" w:type="dxa"/>
          </w:tcPr>
          <w:p w14:paraId="5E0AE06A" w14:textId="77777777" w:rsidR="00263A3F" w:rsidRPr="00711F22" w:rsidRDefault="00263A3F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711F2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75.8 </w:t>
            </w:r>
            <w:r w:rsidRPr="00711F22">
              <w:rPr>
                <w:rFonts w:ascii="Arial" w:eastAsia="Arial" w:hAnsi="Arial" w:cs="Arial"/>
                <w:color w:val="000000" w:themeColor="text1"/>
                <w:sz w:val="22"/>
                <w:szCs w:val="22"/>
                <w:u w:val="single"/>
              </w:rPr>
              <w:t>+</w:t>
            </w:r>
            <w:r w:rsidRPr="00711F2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29.4</w:t>
            </w:r>
          </w:p>
        </w:tc>
        <w:tc>
          <w:tcPr>
            <w:tcW w:w="1980" w:type="dxa"/>
          </w:tcPr>
          <w:p w14:paraId="62501AB2" w14:textId="77777777" w:rsidR="00263A3F" w:rsidRPr="00711F22" w:rsidRDefault="00263A3F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711F2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64.4 </w:t>
            </w:r>
            <w:r w:rsidRPr="00711F22">
              <w:rPr>
                <w:rFonts w:ascii="Arial" w:eastAsia="Arial" w:hAnsi="Arial" w:cs="Arial"/>
                <w:color w:val="000000" w:themeColor="text1"/>
                <w:sz w:val="22"/>
                <w:szCs w:val="22"/>
                <w:u w:val="single"/>
              </w:rPr>
              <w:t>+</w:t>
            </w:r>
            <w:r w:rsidRPr="00711F2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12.8</w:t>
            </w:r>
          </w:p>
        </w:tc>
        <w:tc>
          <w:tcPr>
            <w:tcW w:w="1440" w:type="dxa"/>
          </w:tcPr>
          <w:p w14:paraId="361D16DA" w14:textId="77777777" w:rsidR="00263A3F" w:rsidRPr="00711F22" w:rsidRDefault="00263A3F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711F2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003</w:t>
            </w:r>
          </w:p>
        </w:tc>
      </w:tr>
      <w:tr w:rsidR="00263A3F" w:rsidRPr="00711F22" w14:paraId="1D691B67" w14:textId="77777777">
        <w:trPr>
          <w:trHeight w:val="300"/>
        </w:trPr>
        <w:tc>
          <w:tcPr>
            <w:tcW w:w="4405" w:type="dxa"/>
          </w:tcPr>
          <w:p w14:paraId="18AF6CE1" w14:textId="77777777" w:rsidR="00263A3F" w:rsidRPr="00711F22" w:rsidRDefault="00263A3F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711F2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Statin </w:t>
            </w: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t</w:t>
            </w:r>
            <w:r w:rsidRPr="00711F2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herapy, n (%)</w:t>
            </w:r>
          </w:p>
        </w:tc>
        <w:tc>
          <w:tcPr>
            <w:tcW w:w="2070" w:type="dxa"/>
          </w:tcPr>
          <w:p w14:paraId="1CF0C03E" w14:textId="77777777" w:rsidR="00263A3F" w:rsidRPr="00711F22" w:rsidRDefault="00263A3F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711F2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00 (33.4%)</w:t>
            </w:r>
          </w:p>
        </w:tc>
        <w:tc>
          <w:tcPr>
            <w:tcW w:w="1980" w:type="dxa"/>
          </w:tcPr>
          <w:p w14:paraId="5B0BCF75" w14:textId="77777777" w:rsidR="00263A3F" w:rsidRPr="00711F22" w:rsidRDefault="00263A3F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711F2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9 (52.9%)</w:t>
            </w:r>
          </w:p>
        </w:tc>
        <w:tc>
          <w:tcPr>
            <w:tcW w:w="1440" w:type="dxa"/>
          </w:tcPr>
          <w:p w14:paraId="6F229989" w14:textId="77777777" w:rsidR="00263A3F" w:rsidRPr="00711F22" w:rsidRDefault="00263A3F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711F2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118</w:t>
            </w:r>
          </w:p>
        </w:tc>
      </w:tr>
      <w:tr w:rsidR="00263A3F" w:rsidRPr="00711F22" w14:paraId="42D0065C" w14:textId="77777777">
        <w:trPr>
          <w:trHeight w:val="300"/>
        </w:trPr>
        <w:tc>
          <w:tcPr>
            <w:tcW w:w="4405" w:type="dxa"/>
          </w:tcPr>
          <w:p w14:paraId="644CF0D8" w14:textId="77777777" w:rsidR="00263A3F" w:rsidRPr="00711F22" w:rsidRDefault="00263A3F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711F2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Duration of therapy (days), mean </w:t>
            </w:r>
            <w:r w:rsidRPr="00711F22">
              <w:rPr>
                <w:rFonts w:ascii="Arial" w:eastAsia="Arial" w:hAnsi="Arial" w:cs="Arial"/>
                <w:color w:val="000000" w:themeColor="text1"/>
                <w:sz w:val="22"/>
                <w:szCs w:val="22"/>
                <w:u w:val="single"/>
              </w:rPr>
              <w:t>+</w:t>
            </w:r>
            <w:r w:rsidRPr="00711F2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SD</w:t>
            </w:r>
          </w:p>
        </w:tc>
        <w:tc>
          <w:tcPr>
            <w:tcW w:w="2070" w:type="dxa"/>
          </w:tcPr>
          <w:p w14:paraId="76C071AC" w14:textId="77777777" w:rsidR="00263A3F" w:rsidRPr="00711F22" w:rsidRDefault="00263A3F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711F2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35.4 </w:t>
            </w:r>
            <w:r w:rsidRPr="00711F22">
              <w:rPr>
                <w:rFonts w:ascii="Arial" w:eastAsia="Arial" w:hAnsi="Arial" w:cs="Arial"/>
                <w:color w:val="000000" w:themeColor="text1"/>
                <w:sz w:val="22"/>
                <w:szCs w:val="22"/>
                <w:u w:val="single"/>
              </w:rPr>
              <w:t>+</w:t>
            </w:r>
            <w:r w:rsidRPr="00711F2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19.1</w:t>
            </w:r>
          </w:p>
        </w:tc>
        <w:tc>
          <w:tcPr>
            <w:tcW w:w="1980" w:type="dxa"/>
          </w:tcPr>
          <w:p w14:paraId="4FD5C034" w14:textId="77777777" w:rsidR="00263A3F" w:rsidRPr="00711F22" w:rsidRDefault="00263A3F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711F2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40.4 </w:t>
            </w:r>
            <w:r w:rsidRPr="00711F22">
              <w:rPr>
                <w:rFonts w:ascii="Arial" w:eastAsia="Arial" w:hAnsi="Arial" w:cs="Arial"/>
                <w:color w:val="000000" w:themeColor="text1"/>
                <w:sz w:val="22"/>
                <w:szCs w:val="22"/>
                <w:u w:val="single"/>
              </w:rPr>
              <w:t>+</w:t>
            </w:r>
            <w:r w:rsidRPr="00711F2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16.6</w:t>
            </w:r>
          </w:p>
        </w:tc>
        <w:tc>
          <w:tcPr>
            <w:tcW w:w="1440" w:type="dxa"/>
          </w:tcPr>
          <w:p w14:paraId="563B7A4F" w14:textId="77777777" w:rsidR="00263A3F" w:rsidRPr="00711F22" w:rsidRDefault="00263A3F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711F2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253</w:t>
            </w:r>
          </w:p>
        </w:tc>
      </w:tr>
    </w:tbl>
    <w:p w14:paraId="4190D336" w14:textId="77777777" w:rsidR="00263A3F" w:rsidRPr="00711F22" w:rsidRDefault="00263A3F" w:rsidP="00263A3F">
      <w:pPr>
        <w:rPr>
          <w:rFonts w:ascii="Arial" w:eastAsia="Arial" w:hAnsi="Arial" w:cs="Arial"/>
          <w:color w:val="000000" w:themeColor="text1"/>
          <w:sz w:val="20"/>
          <w:szCs w:val="20"/>
        </w:rPr>
      </w:pPr>
      <w:r w:rsidRPr="7444B8DF">
        <w:rPr>
          <w:rFonts w:ascii="Arial" w:hAnsi="Arial" w:cs="Arial"/>
          <w:b/>
          <w:bCs/>
          <w:sz w:val="20"/>
          <w:szCs w:val="20"/>
        </w:rPr>
        <w:t>Abbreviation:</w:t>
      </w:r>
      <w:r w:rsidRPr="7444B8DF">
        <w:rPr>
          <w:rFonts w:ascii="Arial" w:hAnsi="Arial" w:cs="Arial"/>
          <w:sz w:val="20"/>
          <w:szCs w:val="20"/>
        </w:rPr>
        <w:t xml:space="preserve"> </w:t>
      </w:r>
      <w:r w:rsidRPr="7444B8DF">
        <w:rPr>
          <w:rFonts w:ascii="Arial" w:eastAsia="Arial" w:hAnsi="Arial" w:cs="Arial"/>
          <w:color w:val="000000" w:themeColor="text1"/>
          <w:sz w:val="20"/>
          <w:szCs w:val="20"/>
        </w:rPr>
        <w:t xml:space="preserve">AE: adverse event, </w:t>
      </w:r>
      <w:r>
        <w:rPr>
          <w:rFonts w:ascii="Arial" w:eastAsia="Arial" w:hAnsi="Arial" w:cs="Arial"/>
          <w:color w:val="000000" w:themeColor="text1"/>
          <w:sz w:val="20"/>
          <w:szCs w:val="20"/>
        </w:rPr>
        <w:t xml:space="preserve">BMI: body mass index, </w:t>
      </w:r>
      <w:r w:rsidRPr="7444B8DF">
        <w:rPr>
          <w:rFonts w:ascii="Arial" w:eastAsia="Arial" w:hAnsi="Arial" w:cs="Arial"/>
          <w:color w:val="000000" w:themeColor="text1"/>
          <w:sz w:val="20"/>
          <w:szCs w:val="20"/>
        </w:rPr>
        <w:t>CI: confidence interval, kg: kilograms, m: meters</w:t>
      </w:r>
      <w:r>
        <w:rPr>
          <w:rFonts w:ascii="Arial" w:eastAsia="Arial" w:hAnsi="Arial" w:cs="Arial"/>
          <w:color w:val="000000" w:themeColor="text1"/>
          <w:sz w:val="20"/>
          <w:szCs w:val="20"/>
        </w:rPr>
        <w:t>,</w:t>
      </w:r>
      <w:r w:rsidRPr="7444B8DF">
        <w:rPr>
          <w:rFonts w:ascii="Arial" w:eastAsia="Arial" w:hAnsi="Arial" w:cs="Arial"/>
          <w:color w:val="000000" w:themeColor="text1"/>
          <w:sz w:val="20"/>
          <w:szCs w:val="20"/>
        </w:rPr>
        <w:t xml:space="preserve"> mg: milligrams, GFR: glomerular filtration rate, SD: standard deviation</w:t>
      </w:r>
    </w:p>
    <w:p w14:paraId="6C0385A6" w14:textId="77777777" w:rsidR="00263A3F" w:rsidRPr="00EF3A95" w:rsidRDefault="00263A3F" w:rsidP="00263A3F">
      <w:pPr>
        <w:jc w:val="both"/>
        <w:rPr>
          <w:rFonts w:ascii="Arial" w:hAnsi="Arial" w:cs="Arial"/>
          <w:sz w:val="22"/>
          <w:szCs w:val="22"/>
        </w:rPr>
      </w:pPr>
    </w:p>
    <w:p w14:paraId="5E2B12A3" w14:textId="7EE803E6" w:rsidR="00263A3F" w:rsidRDefault="00263A3F" w:rsidP="00263A3F">
      <w:pPr>
        <w:jc w:val="both"/>
        <w:rPr>
          <w:rFonts w:ascii="Arial" w:eastAsia="Arial" w:hAnsi="Arial" w:cs="Arial"/>
          <w:color w:val="000000" w:themeColor="text1"/>
          <w:sz w:val="22"/>
          <w:szCs w:val="22"/>
        </w:rPr>
      </w:pPr>
      <w:r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 xml:space="preserve">Supplemental </w:t>
      </w:r>
      <w:r w:rsidRPr="00711F22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 xml:space="preserve">Table </w:t>
      </w:r>
      <w:r w:rsidR="0049324C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3</w:t>
      </w:r>
      <w:r w:rsidRPr="00711F22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:</w:t>
      </w:r>
      <w:r w:rsidRPr="00711F22">
        <w:rPr>
          <w:rFonts w:ascii="Arial" w:eastAsia="Arial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eastAsia="Arial" w:hAnsi="Arial" w:cs="Arial"/>
          <w:color w:val="000000" w:themeColor="text1"/>
          <w:sz w:val="22"/>
          <w:szCs w:val="22"/>
        </w:rPr>
        <w:t>Multivariate Analysis</w:t>
      </w:r>
      <w:r w:rsidRPr="00711F22">
        <w:rPr>
          <w:rFonts w:ascii="Arial" w:eastAsia="Arial" w:hAnsi="Arial" w:cs="Arial"/>
          <w:color w:val="000000" w:themeColor="text1"/>
          <w:sz w:val="22"/>
          <w:szCs w:val="22"/>
        </w:rPr>
        <w:t xml:space="preserve"> </w:t>
      </w:r>
    </w:p>
    <w:tbl>
      <w:tblPr>
        <w:tblStyle w:val="TableGrid"/>
        <w:tblW w:w="9360" w:type="dxa"/>
        <w:tblLayout w:type="fixed"/>
        <w:tblLook w:val="06A0" w:firstRow="1" w:lastRow="0" w:firstColumn="1" w:lastColumn="0" w:noHBand="1" w:noVBand="1"/>
      </w:tblPr>
      <w:tblGrid>
        <w:gridCol w:w="3775"/>
        <w:gridCol w:w="3330"/>
        <w:gridCol w:w="2255"/>
      </w:tblGrid>
      <w:tr w:rsidR="00263A3F" w:rsidRPr="00711F22" w14:paraId="29F9DADD" w14:textId="77777777">
        <w:trPr>
          <w:trHeight w:val="300"/>
        </w:trPr>
        <w:tc>
          <w:tcPr>
            <w:tcW w:w="9360" w:type="dxa"/>
            <w:gridSpan w:val="3"/>
          </w:tcPr>
          <w:p w14:paraId="3576CF42" w14:textId="77777777" w:rsidR="00263A3F" w:rsidRPr="00711F22" w:rsidRDefault="00263A3F" w:rsidP="001A1E5F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11F22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Risk Factors for Drug Related Adverse Events</w:t>
            </w:r>
          </w:p>
        </w:tc>
      </w:tr>
      <w:tr w:rsidR="00263A3F" w:rsidRPr="00711F22" w14:paraId="5C34BC01" w14:textId="77777777">
        <w:trPr>
          <w:trHeight w:val="300"/>
        </w:trPr>
        <w:tc>
          <w:tcPr>
            <w:tcW w:w="9360" w:type="dxa"/>
            <w:gridSpan w:val="3"/>
          </w:tcPr>
          <w:p w14:paraId="714E197D" w14:textId="77777777" w:rsidR="00263A3F" w:rsidRPr="00711F22" w:rsidRDefault="00263A3F">
            <w:pPr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11F22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Multivariate Analysis </w:t>
            </w:r>
          </w:p>
        </w:tc>
      </w:tr>
      <w:tr w:rsidR="00263A3F" w:rsidRPr="00711F22" w14:paraId="22BA6F7A" w14:textId="77777777">
        <w:trPr>
          <w:trHeight w:val="300"/>
        </w:trPr>
        <w:tc>
          <w:tcPr>
            <w:tcW w:w="3775" w:type="dxa"/>
          </w:tcPr>
          <w:p w14:paraId="6E1D6C45" w14:textId="77777777" w:rsidR="00263A3F" w:rsidRPr="00711F22" w:rsidRDefault="00263A3F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330" w:type="dxa"/>
          </w:tcPr>
          <w:p w14:paraId="79CF8135" w14:textId="77777777" w:rsidR="00263A3F" w:rsidRPr="00711F22" w:rsidRDefault="00263A3F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711F2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Odds Ratio (95% CI)</w:t>
            </w:r>
          </w:p>
        </w:tc>
        <w:tc>
          <w:tcPr>
            <w:tcW w:w="2255" w:type="dxa"/>
          </w:tcPr>
          <w:p w14:paraId="289CCEE8" w14:textId="77777777" w:rsidR="00263A3F" w:rsidRPr="00711F22" w:rsidRDefault="00263A3F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711F2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263A3F" w:rsidRPr="00711F22" w14:paraId="5FB16C21" w14:textId="77777777">
        <w:trPr>
          <w:trHeight w:val="300"/>
        </w:trPr>
        <w:tc>
          <w:tcPr>
            <w:tcW w:w="3775" w:type="dxa"/>
          </w:tcPr>
          <w:p w14:paraId="655362F3" w14:textId="77777777" w:rsidR="00263A3F" w:rsidRPr="00711F22" w:rsidRDefault="00263A3F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711F2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BMI (kg/m</w:t>
            </w:r>
            <w:r w:rsidRPr="00711F22">
              <w:rPr>
                <w:rFonts w:ascii="Arial" w:eastAsia="Arial" w:hAnsi="Arial" w:cs="Arial"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711F2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3330" w:type="dxa"/>
          </w:tcPr>
          <w:p w14:paraId="4B07F6FE" w14:textId="77777777" w:rsidR="00263A3F" w:rsidRPr="00711F22" w:rsidRDefault="00263A3F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711F2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978 (0.879, 1.089)</w:t>
            </w:r>
          </w:p>
        </w:tc>
        <w:tc>
          <w:tcPr>
            <w:tcW w:w="2255" w:type="dxa"/>
          </w:tcPr>
          <w:p w14:paraId="0B9B4BA3" w14:textId="77777777" w:rsidR="00263A3F" w:rsidRPr="00711F22" w:rsidRDefault="00263A3F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711F2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684</w:t>
            </w:r>
          </w:p>
        </w:tc>
      </w:tr>
      <w:tr w:rsidR="00263A3F" w:rsidRPr="00711F22" w14:paraId="508F4C74" w14:textId="77777777">
        <w:trPr>
          <w:trHeight w:val="300"/>
        </w:trPr>
        <w:tc>
          <w:tcPr>
            <w:tcW w:w="3775" w:type="dxa"/>
          </w:tcPr>
          <w:p w14:paraId="348E0581" w14:textId="77777777" w:rsidR="00263A3F" w:rsidRPr="00711F22" w:rsidRDefault="00263A3F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711F2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Initial </w:t>
            </w: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daptomycin d</w:t>
            </w:r>
            <w:r w:rsidRPr="00711F2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ose (mg) </w:t>
            </w:r>
          </w:p>
        </w:tc>
        <w:tc>
          <w:tcPr>
            <w:tcW w:w="3330" w:type="dxa"/>
          </w:tcPr>
          <w:p w14:paraId="477605B2" w14:textId="77777777" w:rsidR="00263A3F" w:rsidRPr="00711F22" w:rsidRDefault="00263A3F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711F2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.006 (1, 1.012)</w:t>
            </w:r>
          </w:p>
        </w:tc>
        <w:tc>
          <w:tcPr>
            <w:tcW w:w="2255" w:type="dxa"/>
          </w:tcPr>
          <w:p w14:paraId="15C563B8" w14:textId="77777777" w:rsidR="00263A3F" w:rsidRPr="00711F22" w:rsidRDefault="00263A3F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711F2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052</w:t>
            </w:r>
          </w:p>
        </w:tc>
      </w:tr>
      <w:tr w:rsidR="00263A3F" w:rsidRPr="00711F22" w14:paraId="451B4D2E" w14:textId="77777777">
        <w:trPr>
          <w:trHeight w:val="300"/>
        </w:trPr>
        <w:tc>
          <w:tcPr>
            <w:tcW w:w="3775" w:type="dxa"/>
          </w:tcPr>
          <w:p w14:paraId="2474EA57" w14:textId="77777777" w:rsidR="00263A3F" w:rsidRPr="00711F22" w:rsidRDefault="00263A3F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Actual body weight dose (mg/kg)</w:t>
            </w:r>
          </w:p>
        </w:tc>
        <w:tc>
          <w:tcPr>
            <w:tcW w:w="3330" w:type="dxa"/>
          </w:tcPr>
          <w:p w14:paraId="344ECA2C" w14:textId="77777777" w:rsidR="00263A3F" w:rsidRPr="00711F22" w:rsidRDefault="00263A3F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655 (0.308, 1.393)</w:t>
            </w:r>
          </w:p>
        </w:tc>
        <w:tc>
          <w:tcPr>
            <w:tcW w:w="2255" w:type="dxa"/>
          </w:tcPr>
          <w:p w14:paraId="4DAEC729" w14:textId="77777777" w:rsidR="00263A3F" w:rsidRPr="00711F22" w:rsidRDefault="00263A3F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272</w:t>
            </w:r>
          </w:p>
        </w:tc>
      </w:tr>
      <w:tr w:rsidR="00263A3F" w:rsidRPr="00711F22" w14:paraId="6CACD827" w14:textId="77777777">
        <w:trPr>
          <w:trHeight w:val="300"/>
        </w:trPr>
        <w:tc>
          <w:tcPr>
            <w:tcW w:w="3775" w:type="dxa"/>
          </w:tcPr>
          <w:p w14:paraId="436CBD05" w14:textId="77777777" w:rsidR="00263A3F" w:rsidRPr="00711F22" w:rsidRDefault="00263A3F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711F2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GFR on </w:t>
            </w: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d</w:t>
            </w:r>
            <w:r w:rsidRPr="00711F2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ischarge</w:t>
            </w:r>
          </w:p>
        </w:tc>
        <w:tc>
          <w:tcPr>
            <w:tcW w:w="3330" w:type="dxa"/>
          </w:tcPr>
          <w:p w14:paraId="3D9C4474" w14:textId="77777777" w:rsidR="00263A3F" w:rsidRPr="00711F22" w:rsidRDefault="00263A3F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711F2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98 (0.958, 1.003)</w:t>
            </w:r>
          </w:p>
        </w:tc>
        <w:tc>
          <w:tcPr>
            <w:tcW w:w="2255" w:type="dxa"/>
          </w:tcPr>
          <w:p w14:paraId="2EFAF59A" w14:textId="77777777" w:rsidR="00263A3F" w:rsidRPr="00711F22" w:rsidRDefault="00263A3F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711F2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086</w:t>
            </w:r>
          </w:p>
        </w:tc>
      </w:tr>
      <w:tr w:rsidR="00263A3F" w:rsidRPr="00711F22" w14:paraId="31780E5C" w14:textId="77777777">
        <w:trPr>
          <w:trHeight w:val="300"/>
        </w:trPr>
        <w:tc>
          <w:tcPr>
            <w:tcW w:w="3775" w:type="dxa"/>
          </w:tcPr>
          <w:p w14:paraId="3DED4DC0" w14:textId="77777777" w:rsidR="00263A3F" w:rsidRPr="00711F22" w:rsidRDefault="00263A3F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711F2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Statin</w:t>
            </w: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t</w:t>
            </w:r>
            <w:r w:rsidRPr="00711F2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herapy</w:t>
            </w:r>
          </w:p>
        </w:tc>
        <w:tc>
          <w:tcPr>
            <w:tcW w:w="3330" w:type="dxa"/>
          </w:tcPr>
          <w:p w14:paraId="53CC82B6" w14:textId="77777777" w:rsidR="00263A3F" w:rsidRPr="00711F22" w:rsidRDefault="00263A3F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711F2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.327 (0.78, 6.943)</w:t>
            </w:r>
          </w:p>
        </w:tc>
        <w:tc>
          <w:tcPr>
            <w:tcW w:w="2255" w:type="dxa"/>
          </w:tcPr>
          <w:p w14:paraId="67BF504A" w14:textId="77777777" w:rsidR="00263A3F" w:rsidRPr="00711F22" w:rsidRDefault="00263A3F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711F2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130</w:t>
            </w:r>
          </w:p>
        </w:tc>
      </w:tr>
    </w:tbl>
    <w:p w14:paraId="65CBB357" w14:textId="77777777" w:rsidR="00263A3F" w:rsidRDefault="00263A3F" w:rsidP="00263A3F">
      <w:pPr>
        <w:rPr>
          <w:rFonts w:ascii="Arial" w:eastAsia="Arial" w:hAnsi="Arial" w:cs="Arial"/>
          <w:color w:val="000000" w:themeColor="text1"/>
          <w:sz w:val="20"/>
          <w:szCs w:val="20"/>
        </w:rPr>
      </w:pPr>
      <w:r w:rsidRPr="7444B8DF">
        <w:rPr>
          <w:rFonts w:ascii="Arial" w:hAnsi="Arial" w:cs="Arial"/>
          <w:b/>
          <w:bCs/>
          <w:sz w:val="20"/>
          <w:szCs w:val="20"/>
        </w:rPr>
        <w:t>Abbreviation:</w:t>
      </w:r>
      <w:r w:rsidRPr="7444B8DF">
        <w:rPr>
          <w:rFonts w:ascii="Arial" w:hAnsi="Arial" w:cs="Arial"/>
          <w:sz w:val="20"/>
          <w:szCs w:val="20"/>
        </w:rPr>
        <w:t xml:space="preserve"> </w:t>
      </w:r>
      <w:r w:rsidRPr="7444B8DF">
        <w:rPr>
          <w:rFonts w:ascii="Arial" w:eastAsia="Arial" w:hAnsi="Arial" w:cs="Arial"/>
          <w:color w:val="000000" w:themeColor="text1"/>
          <w:sz w:val="20"/>
          <w:szCs w:val="20"/>
        </w:rPr>
        <w:t>BMI: body mass index</w:t>
      </w:r>
      <w:r>
        <w:rPr>
          <w:rFonts w:ascii="Arial" w:eastAsia="Arial" w:hAnsi="Arial" w:cs="Arial"/>
          <w:color w:val="000000" w:themeColor="text1"/>
          <w:sz w:val="20"/>
          <w:szCs w:val="20"/>
        </w:rPr>
        <w:t xml:space="preserve">, </w:t>
      </w:r>
      <w:r w:rsidRPr="7444B8DF">
        <w:rPr>
          <w:rFonts w:ascii="Arial" w:eastAsia="Arial" w:hAnsi="Arial" w:cs="Arial"/>
          <w:color w:val="000000" w:themeColor="text1"/>
          <w:sz w:val="20"/>
          <w:szCs w:val="20"/>
        </w:rPr>
        <w:t>CI: confidence interval, kg: kilograms, m: meters; mg: milligrams, GFR: glomerular filtration rate, SD: standard deviation</w:t>
      </w:r>
    </w:p>
    <w:p w14:paraId="5142AA2B" w14:textId="77777777" w:rsidR="00374C11" w:rsidRDefault="00374C11" w:rsidP="00263A3F">
      <w:pPr>
        <w:rPr>
          <w:rFonts w:ascii="Arial" w:hAnsi="Arial" w:cs="Arial"/>
          <w:sz w:val="22"/>
          <w:szCs w:val="22"/>
        </w:rPr>
      </w:pPr>
    </w:p>
    <w:p w14:paraId="3B6296D3" w14:textId="061E3E24" w:rsidR="008A640D" w:rsidRPr="00374C11" w:rsidRDefault="008A640D" w:rsidP="00263A3F">
      <w:pPr>
        <w:rPr>
          <w:rFonts w:ascii="Arial" w:hAnsi="Arial" w:cs="Arial"/>
          <w:b/>
          <w:bCs/>
          <w:sz w:val="22"/>
          <w:szCs w:val="22"/>
        </w:rPr>
      </w:pPr>
      <w:r w:rsidRPr="008A640D">
        <w:rPr>
          <w:rFonts w:ascii="Arial" w:hAnsi="Arial" w:cs="Arial"/>
          <w:b/>
          <w:bCs/>
          <w:sz w:val="22"/>
          <w:szCs w:val="22"/>
        </w:rPr>
        <w:t xml:space="preserve">Supplemental Table </w:t>
      </w:r>
      <w:r w:rsidR="008B2CE0">
        <w:rPr>
          <w:rFonts w:ascii="Arial" w:hAnsi="Arial" w:cs="Arial"/>
          <w:b/>
          <w:bCs/>
          <w:sz w:val="22"/>
          <w:szCs w:val="22"/>
        </w:rPr>
        <w:t>4</w:t>
      </w:r>
      <w:r w:rsidRPr="008A640D">
        <w:rPr>
          <w:rFonts w:ascii="Arial" w:hAnsi="Arial" w:cs="Arial"/>
          <w:b/>
          <w:bCs/>
          <w:sz w:val="22"/>
          <w:szCs w:val="22"/>
        </w:rPr>
        <w:t>:</w:t>
      </w:r>
      <w:r>
        <w:rPr>
          <w:rFonts w:ascii="Arial" w:hAnsi="Arial" w:cs="Arial"/>
          <w:sz w:val="22"/>
          <w:szCs w:val="22"/>
        </w:rPr>
        <w:t xml:space="preserve"> Drug-Associated Abnormal Adverse Events, Elevated Creatinine Kinase per FDA Package </w:t>
      </w:r>
      <w:proofErr w:type="spellStart"/>
      <w:r>
        <w:rPr>
          <w:rFonts w:ascii="Arial" w:hAnsi="Arial" w:cs="Arial"/>
          <w:sz w:val="22"/>
          <w:szCs w:val="22"/>
        </w:rPr>
        <w:t>Label</w:t>
      </w:r>
      <w:r>
        <w:rPr>
          <w:rFonts w:ascii="Arial" w:hAnsi="Arial" w:cs="Arial"/>
          <w:sz w:val="22"/>
          <w:szCs w:val="22"/>
          <w:vertAlign w:val="superscript"/>
        </w:rPr>
        <w:t>a</w:t>
      </w:r>
      <w:proofErr w:type="spellEnd"/>
      <w:r>
        <w:rPr>
          <w:rFonts w:ascii="Arial" w:hAnsi="Arial" w:cs="Arial"/>
          <w:sz w:val="22"/>
          <w:szCs w:val="22"/>
        </w:rPr>
        <w:t xml:space="preserve"> and Eosinophilic Pneumonia requiring Treat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65"/>
        <w:gridCol w:w="2700"/>
      </w:tblGrid>
      <w:tr w:rsidR="008A640D" w14:paraId="0D5131E8" w14:textId="77777777" w:rsidTr="61BC2EDA">
        <w:tc>
          <w:tcPr>
            <w:tcW w:w="3865" w:type="dxa"/>
          </w:tcPr>
          <w:p w14:paraId="26259448" w14:textId="498A46A8" w:rsidR="008A640D" w:rsidRPr="008A640D" w:rsidRDefault="00033260" w:rsidP="00263A3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kern w:val="2"/>
                <w:sz w:val="22"/>
                <w:szCs w:val="22"/>
                <w:lang w:eastAsia="en-US"/>
                <w14:ligatures w14:val="standardContextual"/>
              </w:rPr>
              <w:t>Drug-Associated Adverse Events</w:t>
            </w:r>
          </w:p>
        </w:tc>
        <w:tc>
          <w:tcPr>
            <w:tcW w:w="2700" w:type="dxa"/>
          </w:tcPr>
          <w:p w14:paraId="0AB643BC" w14:textId="386FBC5B" w:rsidR="008A640D" w:rsidRPr="008A640D" w:rsidRDefault="008A640D" w:rsidP="008A640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A640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N </w:t>
            </w:r>
            <w:r w:rsidR="00D06EF4">
              <w:rPr>
                <w:rFonts w:ascii="Arial" w:hAnsi="Arial" w:cs="Arial"/>
                <w:b/>
                <w:bCs/>
                <w:sz w:val="22"/>
                <w:szCs w:val="22"/>
              </w:rPr>
              <w:t>= 330</w:t>
            </w:r>
          </w:p>
        </w:tc>
      </w:tr>
      <w:tr w:rsidR="008A640D" w14:paraId="225FA04A" w14:textId="77777777" w:rsidTr="61BC2EDA">
        <w:tc>
          <w:tcPr>
            <w:tcW w:w="3865" w:type="dxa"/>
          </w:tcPr>
          <w:p w14:paraId="7EF44401" w14:textId="3E8D12E4" w:rsidR="008A640D" w:rsidRPr="00FD68C0" w:rsidRDefault="008A640D" w:rsidP="00263A3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Elevated creatinine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kinase</w:t>
            </w:r>
            <w:r w:rsidR="00FD68C0"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2700" w:type="dxa"/>
          </w:tcPr>
          <w:p w14:paraId="7BE1D970" w14:textId="4067CC39" w:rsidR="008A640D" w:rsidRDefault="00D9407A" w:rsidP="008A64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="008A640D" w:rsidRPr="61BC2EDA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6D6473">
              <w:rPr>
                <w:rFonts w:ascii="Arial" w:hAnsi="Arial" w:cs="Arial"/>
                <w:sz w:val="22"/>
                <w:szCs w:val="22"/>
              </w:rPr>
              <w:t>1.5</w:t>
            </w:r>
            <w:r w:rsidR="008A640D" w:rsidRPr="61BC2EDA">
              <w:rPr>
                <w:rFonts w:ascii="Arial" w:hAnsi="Arial" w:cs="Arial"/>
                <w:sz w:val="22"/>
                <w:szCs w:val="22"/>
              </w:rPr>
              <w:t>%)</w:t>
            </w:r>
          </w:p>
        </w:tc>
      </w:tr>
      <w:tr w:rsidR="008A640D" w14:paraId="6021E16E" w14:textId="77777777" w:rsidTr="61BC2EDA">
        <w:tc>
          <w:tcPr>
            <w:tcW w:w="3865" w:type="dxa"/>
          </w:tcPr>
          <w:p w14:paraId="49950170" w14:textId="30805E93" w:rsidR="008A640D" w:rsidRPr="00FD68C0" w:rsidRDefault="008A640D" w:rsidP="00263A3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Eosinophilic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pneumonia</w:t>
            </w:r>
            <w:r w:rsidR="00FD68C0">
              <w:rPr>
                <w:rFonts w:ascii="Arial" w:hAnsi="Arial" w:cs="Arial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2700" w:type="dxa"/>
          </w:tcPr>
          <w:p w14:paraId="7464F542" w14:textId="6D675D7C" w:rsidR="008A640D" w:rsidRDefault="008A640D" w:rsidP="008A64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 (1.2%)</w:t>
            </w:r>
          </w:p>
        </w:tc>
      </w:tr>
    </w:tbl>
    <w:p w14:paraId="67567924" w14:textId="140F7B57" w:rsidR="008A640D" w:rsidRPr="00374C11" w:rsidRDefault="008A640D" w:rsidP="00263A3F">
      <w:pPr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374C11">
        <w:rPr>
          <w:rFonts w:ascii="Arial" w:hAnsi="Arial" w:cs="Arial"/>
          <w:sz w:val="20"/>
          <w:szCs w:val="20"/>
          <w:vertAlign w:val="superscript"/>
        </w:rPr>
        <w:t>a</w:t>
      </w:r>
      <w:proofErr w:type="spellEnd"/>
      <w:proofErr w:type="gramEnd"/>
      <w:r w:rsidRPr="00374C11">
        <w:rPr>
          <w:rFonts w:ascii="Arial" w:hAnsi="Arial" w:cs="Arial"/>
          <w:sz w:val="20"/>
          <w:szCs w:val="20"/>
        </w:rPr>
        <w:t xml:space="preserve"> Elevated creatinine kinase &gt; 1000 units/L with signs/symptoms associated with rhabdomyolysis or creatinine kinase &gt; 2000 units/L and asymptomatic</w:t>
      </w:r>
    </w:p>
    <w:p w14:paraId="2630AFAF" w14:textId="1FD70D78" w:rsidR="00FD68C0" w:rsidRPr="00374C11" w:rsidRDefault="008A640D" w:rsidP="00263A3F">
      <w:pPr>
        <w:rPr>
          <w:rFonts w:ascii="Arial" w:hAnsi="Arial" w:cs="Arial"/>
          <w:sz w:val="20"/>
          <w:szCs w:val="20"/>
        </w:rPr>
      </w:pPr>
      <w:r w:rsidRPr="00374C11">
        <w:rPr>
          <w:rFonts w:ascii="Arial" w:hAnsi="Arial" w:cs="Arial"/>
          <w:sz w:val="20"/>
          <w:szCs w:val="20"/>
          <w:vertAlign w:val="superscript"/>
        </w:rPr>
        <w:t>b</w:t>
      </w:r>
      <w:r w:rsidRPr="00374C11">
        <w:rPr>
          <w:rFonts w:ascii="Arial" w:hAnsi="Arial" w:cs="Arial"/>
          <w:sz w:val="20"/>
          <w:szCs w:val="20"/>
        </w:rPr>
        <w:t xml:space="preserve"> </w:t>
      </w:r>
      <w:r w:rsidR="00FD68C0" w:rsidRPr="00374C11">
        <w:rPr>
          <w:rFonts w:ascii="Arial" w:hAnsi="Arial" w:cs="Arial"/>
          <w:sz w:val="20"/>
          <w:szCs w:val="20"/>
        </w:rPr>
        <w:t>None of the patients with elevated creatinine kinases had daptomycin doses &gt; 6 mg/kg. The 2 patients with daptomycin doses &gt; 6 mg/kg did not meet FDA package label recommendations for discontinuation of daptomycin (patient 7.1 mg/kg dose had a creatinine kinase elevation from 10 units/L to 622 units/L with no signs/symptoms after 14 days of therapy; patient with 8.2 mg/kg dose had a creatinine kinase elevation from 36 units/L to 70 units/L with no signs/symptoms after 35 days of therapy).</w:t>
      </w:r>
    </w:p>
    <w:p w14:paraId="7BDB3EDD" w14:textId="053FEA9A" w:rsidR="008A640D" w:rsidRPr="00374C11" w:rsidRDefault="00FD68C0" w:rsidP="00263A3F">
      <w:pPr>
        <w:rPr>
          <w:rFonts w:ascii="Arial" w:hAnsi="Arial" w:cs="Arial"/>
          <w:sz w:val="20"/>
          <w:szCs w:val="20"/>
        </w:rPr>
      </w:pPr>
      <w:r w:rsidRPr="61BC2EDA">
        <w:rPr>
          <w:rFonts w:ascii="Arial" w:hAnsi="Arial" w:cs="Arial"/>
          <w:sz w:val="20"/>
          <w:szCs w:val="20"/>
          <w:vertAlign w:val="superscript"/>
        </w:rPr>
        <w:lastRenderedPageBreak/>
        <w:t xml:space="preserve">c </w:t>
      </w:r>
      <w:r w:rsidR="008A640D" w:rsidRPr="61BC2EDA">
        <w:rPr>
          <w:rFonts w:ascii="Arial" w:hAnsi="Arial" w:cs="Arial"/>
          <w:sz w:val="20"/>
          <w:szCs w:val="20"/>
        </w:rPr>
        <w:t>Only 1 patient had elevated peripheral eosinophils detected by laboratory monitoring, the other 3 patients were diagnosed by clinical symptoms and radiographic evidence</w:t>
      </w:r>
      <w:r w:rsidR="00D06EF4" w:rsidRPr="61BC2EDA">
        <w:rPr>
          <w:rFonts w:ascii="Arial" w:hAnsi="Arial" w:cs="Arial"/>
          <w:sz w:val="20"/>
          <w:szCs w:val="20"/>
        </w:rPr>
        <w:t xml:space="preserve"> (labeled as “allergic reactions” in Table 2)</w:t>
      </w:r>
      <w:r w:rsidR="008A640D" w:rsidRPr="61BC2EDA">
        <w:rPr>
          <w:rFonts w:ascii="Arial" w:hAnsi="Arial" w:cs="Arial"/>
          <w:sz w:val="20"/>
          <w:szCs w:val="20"/>
        </w:rPr>
        <w:t xml:space="preserve">. All 4 patients were treated with steroids </w:t>
      </w:r>
      <w:r w:rsidR="00474D9F" w:rsidRPr="61BC2EDA">
        <w:rPr>
          <w:rFonts w:ascii="Arial" w:hAnsi="Arial" w:cs="Arial"/>
          <w:sz w:val="20"/>
          <w:szCs w:val="20"/>
        </w:rPr>
        <w:t>without any additional complications.</w:t>
      </w:r>
    </w:p>
    <w:p w14:paraId="63867456" w14:textId="77777777" w:rsidR="008B2CE0" w:rsidRDefault="008B2CE0" w:rsidP="00263A3F">
      <w:pPr>
        <w:rPr>
          <w:rFonts w:ascii="Arial" w:hAnsi="Arial" w:cs="Arial"/>
          <w:sz w:val="22"/>
          <w:szCs w:val="22"/>
        </w:rPr>
      </w:pPr>
    </w:p>
    <w:p w14:paraId="4B0C29CF" w14:textId="7259DD68" w:rsidR="007A290A" w:rsidRPr="007A290A" w:rsidRDefault="007A290A" w:rsidP="008B2CE0">
      <w:pPr>
        <w:jc w:val="both"/>
        <w:rPr>
          <w:rFonts w:ascii="Arial" w:eastAsia="Arial" w:hAnsi="Arial" w:cs="Arial"/>
          <w:color w:val="000000" w:themeColor="text1"/>
          <w:sz w:val="22"/>
          <w:szCs w:val="22"/>
        </w:rPr>
      </w:pPr>
      <w:r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Supplemental Table 5:</w:t>
      </w:r>
      <w:r>
        <w:rPr>
          <w:rFonts w:ascii="Arial" w:eastAsia="Arial" w:hAnsi="Arial" w:cs="Arial"/>
          <w:color w:val="000000" w:themeColor="text1"/>
          <w:sz w:val="22"/>
          <w:szCs w:val="22"/>
        </w:rPr>
        <w:t xml:space="preserve"> N</w:t>
      </w:r>
      <w:r w:rsidR="00D9407A">
        <w:rPr>
          <w:rFonts w:ascii="Arial" w:eastAsia="Arial" w:hAnsi="Arial" w:cs="Arial"/>
          <w:color w:val="000000" w:themeColor="text1"/>
          <w:sz w:val="22"/>
          <w:szCs w:val="22"/>
        </w:rPr>
        <w:t>aranjo Adverse Drug Reaction Probability Scale Scores for Drug-Associated OPAT-A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5"/>
        <w:gridCol w:w="1890"/>
        <w:gridCol w:w="3687"/>
      </w:tblGrid>
      <w:tr w:rsidR="00AA6D71" w14:paraId="23B57B4D" w14:textId="77777777" w:rsidTr="00AA6D71">
        <w:tc>
          <w:tcPr>
            <w:tcW w:w="2245" w:type="dxa"/>
          </w:tcPr>
          <w:p w14:paraId="0484437B" w14:textId="2C32AD9B" w:rsidR="00AA6D71" w:rsidRPr="003D13AB" w:rsidRDefault="00AA6D71" w:rsidP="008B2CE0">
            <w:pPr>
              <w:jc w:val="both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3D13AB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OPAT-AE Number</w:t>
            </w:r>
          </w:p>
        </w:tc>
        <w:tc>
          <w:tcPr>
            <w:tcW w:w="1890" w:type="dxa"/>
          </w:tcPr>
          <w:p w14:paraId="418499AA" w14:textId="1C711970" w:rsidR="00AA6D71" w:rsidRPr="003D13AB" w:rsidRDefault="00AA6D71" w:rsidP="008B2CE0">
            <w:pPr>
              <w:jc w:val="both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Naranjo Score</w:t>
            </w:r>
          </w:p>
        </w:tc>
        <w:tc>
          <w:tcPr>
            <w:tcW w:w="3687" w:type="dxa"/>
          </w:tcPr>
          <w:p w14:paraId="1707DCFC" w14:textId="2514C8CA" w:rsidR="00AA6D71" w:rsidRPr="003D13AB" w:rsidRDefault="00AA6D71" w:rsidP="008B2CE0">
            <w:pPr>
              <w:jc w:val="both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Naranjo Score Interpretation</w:t>
            </w:r>
          </w:p>
        </w:tc>
      </w:tr>
      <w:tr w:rsidR="00AA6D71" w14:paraId="1681B740" w14:textId="77777777" w:rsidTr="00AA6D71">
        <w:tc>
          <w:tcPr>
            <w:tcW w:w="2245" w:type="dxa"/>
          </w:tcPr>
          <w:p w14:paraId="044804F4" w14:textId="107552AA" w:rsidR="00AA6D71" w:rsidRDefault="00AA6D71" w:rsidP="008B2CE0">
            <w:pPr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890" w:type="dxa"/>
          </w:tcPr>
          <w:p w14:paraId="509C5C6A" w14:textId="1949FF23" w:rsidR="00AA6D71" w:rsidRDefault="00AA6D71" w:rsidP="0021123D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3687" w:type="dxa"/>
          </w:tcPr>
          <w:p w14:paraId="19922427" w14:textId="6DD5F9BB" w:rsidR="00AA6D71" w:rsidRDefault="00AA6D71" w:rsidP="0021123D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ossible</w:t>
            </w:r>
          </w:p>
        </w:tc>
      </w:tr>
      <w:tr w:rsidR="00AA6D71" w14:paraId="61944049" w14:textId="77777777" w:rsidTr="00AA6D71">
        <w:tc>
          <w:tcPr>
            <w:tcW w:w="2245" w:type="dxa"/>
          </w:tcPr>
          <w:p w14:paraId="095FC5E1" w14:textId="7FF10A69" w:rsidR="00AA6D71" w:rsidRDefault="00AA6D71" w:rsidP="008B2CE0">
            <w:pPr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890" w:type="dxa"/>
          </w:tcPr>
          <w:p w14:paraId="6B53F1B1" w14:textId="46CD9B7C" w:rsidR="00AA6D71" w:rsidRDefault="00AA6D71" w:rsidP="0021123D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3687" w:type="dxa"/>
          </w:tcPr>
          <w:p w14:paraId="0E6C08A4" w14:textId="1A983411" w:rsidR="00AA6D71" w:rsidRDefault="00AA6D71" w:rsidP="0021123D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robable</w:t>
            </w:r>
          </w:p>
        </w:tc>
      </w:tr>
      <w:tr w:rsidR="00AA6D71" w14:paraId="1B7DE973" w14:textId="77777777" w:rsidTr="00AA6D71">
        <w:tc>
          <w:tcPr>
            <w:tcW w:w="2245" w:type="dxa"/>
          </w:tcPr>
          <w:p w14:paraId="0F732004" w14:textId="5D29695C" w:rsidR="00AA6D71" w:rsidRDefault="00AA6D71" w:rsidP="008B2CE0">
            <w:pPr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890" w:type="dxa"/>
          </w:tcPr>
          <w:p w14:paraId="69EF2582" w14:textId="58D2BF9C" w:rsidR="00AA6D71" w:rsidRDefault="00AA6D71" w:rsidP="0021123D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3687" w:type="dxa"/>
          </w:tcPr>
          <w:p w14:paraId="167EDA00" w14:textId="1A7D1813" w:rsidR="00AA6D71" w:rsidRDefault="00AA6D71" w:rsidP="0021123D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robable</w:t>
            </w:r>
          </w:p>
        </w:tc>
      </w:tr>
      <w:tr w:rsidR="00AA6D71" w14:paraId="3586D8FE" w14:textId="77777777" w:rsidTr="00AA6D71">
        <w:tc>
          <w:tcPr>
            <w:tcW w:w="2245" w:type="dxa"/>
          </w:tcPr>
          <w:p w14:paraId="4871A423" w14:textId="18BBDAFF" w:rsidR="00AA6D71" w:rsidRDefault="00AA6D71" w:rsidP="008B2CE0">
            <w:pPr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890" w:type="dxa"/>
          </w:tcPr>
          <w:p w14:paraId="4544A1BB" w14:textId="280D9C2A" w:rsidR="00AA6D71" w:rsidRDefault="00AA6D71" w:rsidP="0021123D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3687" w:type="dxa"/>
          </w:tcPr>
          <w:p w14:paraId="74FD53DA" w14:textId="27CD4E90" w:rsidR="00AA6D71" w:rsidRDefault="00AA6D71" w:rsidP="0021123D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ossible</w:t>
            </w:r>
          </w:p>
        </w:tc>
      </w:tr>
      <w:tr w:rsidR="00AA6D71" w14:paraId="3ECB7C92" w14:textId="77777777" w:rsidTr="00AA6D71">
        <w:tc>
          <w:tcPr>
            <w:tcW w:w="2245" w:type="dxa"/>
          </w:tcPr>
          <w:p w14:paraId="113F596D" w14:textId="79CD23AD" w:rsidR="00AA6D71" w:rsidRDefault="00AA6D71" w:rsidP="008B2CE0">
            <w:pPr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890" w:type="dxa"/>
          </w:tcPr>
          <w:p w14:paraId="78C30353" w14:textId="2D2CBE97" w:rsidR="00AA6D71" w:rsidRDefault="00AA6D71" w:rsidP="0021123D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3687" w:type="dxa"/>
          </w:tcPr>
          <w:p w14:paraId="6C6376A5" w14:textId="76F51A84" w:rsidR="00AA6D71" w:rsidRDefault="00AA6D71" w:rsidP="0021123D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robable</w:t>
            </w:r>
          </w:p>
        </w:tc>
      </w:tr>
      <w:tr w:rsidR="00AA6D71" w14:paraId="4559A50F" w14:textId="77777777" w:rsidTr="00AA6D71">
        <w:tc>
          <w:tcPr>
            <w:tcW w:w="2245" w:type="dxa"/>
          </w:tcPr>
          <w:p w14:paraId="1F76C4C8" w14:textId="4DDEA925" w:rsidR="00AA6D71" w:rsidRDefault="00AA6D71" w:rsidP="008B2CE0">
            <w:pPr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890" w:type="dxa"/>
          </w:tcPr>
          <w:p w14:paraId="72163B98" w14:textId="28987DB3" w:rsidR="00AA6D71" w:rsidRDefault="00AA6D71" w:rsidP="0021123D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3687" w:type="dxa"/>
          </w:tcPr>
          <w:p w14:paraId="59F92051" w14:textId="6C74CDC2" w:rsidR="00AA6D71" w:rsidRDefault="00AA6D71" w:rsidP="0021123D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robable</w:t>
            </w:r>
          </w:p>
        </w:tc>
      </w:tr>
      <w:tr w:rsidR="00AA6D71" w14:paraId="7293AB3A" w14:textId="77777777" w:rsidTr="00AA6D71">
        <w:tc>
          <w:tcPr>
            <w:tcW w:w="2245" w:type="dxa"/>
          </w:tcPr>
          <w:p w14:paraId="1B1DFDED" w14:textId="720BCFAC" w:rsidR="00AA6D71" w:rsidRDefault="00AA6D71" w:rsidP="008B2CE0">
            <w:pPr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890" w:type="dxa"/>
          </w:tcPr>
          <w:p w14:paraId="59D70304" w14:textId="54A0E424" w:rsidR="00AA6D71" w:rsidRDefault="00AA6D71" w:rsidP="0021123D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3687" w:type="dxa"/>
          </w:tcPr>
          <w:p w14:paraId="289B8D97" w14:textId="5A16A199" w:rsidR="00AA6D71" w:rsidRDefault="00AA6D71" w:rsidP="0021123D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robable</w:t>
            </w:r>
          </w:p>
        </w:tc>
      </w:tr>
      <w:tr w:rsidR="00AA6D71" w14:paraId="12EEC69A" w14:textId="77777777" w:rsidTr="00AA6D71">
        <w:tc>
          <w:tcPr>
            <w:tcW w:w="2245" w:type="dxa"/>
          </w:tcPr>
          <w:p w14:paraId="20BC9FC7" w14:textId="6D45CEE5" w:rsidR="00AA6D71" w:rsidRDefault="00AA6D71" w:rsidP="008B2CE0">
            <w:pPr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890" w:type="dxa"/>
          </w:tcPr>
          <w:p w14:paraId="62E45C0F" w14:textId="3B5D21FB" w:rsidR="00AA6D71" w:rsidRDefault="00AA6D71" w:rsidP="0021123D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3687" w:type="dxa"/>
          </w:tcPr>
          <w:p w14:paraId="6DACA2CF" w14:textId="6D342157" w:rsidR="00AA6D71" w:rsidRDefault="00AA6D71" w:rsidP="0021123D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robable</w:t>
            </w:r>
          </w:p>
        </w:tc>
      </w:tr>
      <w:tr w:rsidR="00AA6D71" w14:paraId="756F9C0C" w14:textId="77777777" w:rsidTr="00AA6D71">
        <w:tc>
          <w:tcPr>
            <w:tcW w:w="2245" w:type="dxa"/>
          </w:tcPr>
          <w:p w14:paraId="1B59162E" w14:textId="55C26E38" w:rsidR="00AA6D71" w:rsidRDefault="00AA6D71" w:rsidP="008B2CE0">
            <w:pPr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890" w:type="dxa"/>
          </w:tcPr>
          <w:p w14:paraId="06760D20" w14:textId="7EED6482" w:rsidR="00AA6D71" w:rsidRDefault="00AA6D71" w:rsidP="0021123D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3687" w:type="dxa"/>
          </w:tcPr>
          <w:p w14:paraId="79E2309B" w14:textId="33B03EAA" w:rsidR="00AA6D71" w:rsidRDefault="00AA6D71" w:rsidP="0021123D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robable</w:t>
            </w:r>
          </w:p>
        </w:tc>
      </w:tr>
      <w:tr w:rsidR="00AA6D71" w14:paraId="73B95F2D" w14:textId="77777777" w:rsidTr="00AA6D71">
        <w:tc>
          <w:tcPr>
            <w:tcW w:w="2245" w:type="dxa"/>
          </w:tcPr>
          <w:p w14:paraId="1450189A" w14:textId="77E5D354" w:rsidR="00AA6D71" w:rsidRDefault="00AA6D71" w:rsidP="008B2CE0">
            <w:pPr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890" w:type="dxa"/>
          </w:tcPr>
          <w:p w14:paraId="42BA09FC" w14:textId="7435D69E" w:rsidR="00AA6D71" w:rsidRDefault="00AA6D71" w:rsidP="0021123D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3687" w:type="dxa"/>
          </w:tcPr>
          <w:p w14:paraId="761DE3CE" w14:textId="342467DF" w:rsidR="00AA6D71" w:rsidRDefault="00AA6D71" w:rsidP="0021123D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robable</w:t>
            </w:r>
          </w:p>
        </w:tc>
      </w:tr>
      <w:tr w:rsidR="00AA6D71" w14:paraId="40E0C6FC" w14:textId="77777777" w:rsidTr="00AA6D71">
        <w:tc>
          <w:tcPr>
            <w:tcW w:w="2245" w:type="dxa"/>
          </w:tcPr>
          <w:p w14:paraId="31A4BDE8" w14:textId="1C53A831" w:rsidR="00AA6D71" w:rsidRDefault="00AA6D71" w:rsidP="008B2CE0">
            <w:pPr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1890" w:type="dxa"/>
          </w:tcPr>
          <w:p w14:paraId="28CD4C48" w14:textId="5077744B" w:rsidR="00AA6D71" w:rsidRDefault="00AA6D71" w:rsidP="0021123D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3687" w:type="dxa"/>
          </w:tcPr>
          <w:p w14:paraId="66F42FF5" w14:textId="22284868" w:rsidR="00AA6D71" w:rsidRDefault="00AA6D71" w:rsidP="0021123D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ossible</w:t>
            </w:r>
          </w:p>
        </w:tc>
      </w:tr>
      <w:tr w:rsidR="00AA6D71" w14:paraId="1FF9435F" w14:textId="77777777" w:rsidTr="00AA6D71">
        <w:tc>
          <w:tcPr>
            <w:tcW w:w="2245" w:type="dxa"/>
          </w:tcPr>
          <w:p w14:paraId="06A51310" w14:textId="1342F6D5" w:rsidR="00AA6D71" w:rsidRDefault="00AA6D71" w:rsidP="008B2CE0">
            <w:pPr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890" w:type="dxa"/>
          </w:tcPr>
          <w:p w14:paraId="730C301C" w14:textId="11B535B2" w:rsidR="00AA6D71" w:rsidRDefault="00AA6D71" w:rsidP="0021123D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3687" w:type="dxa"/>
          </w:tcPr>
          <w:p w14:paraId="359E9650" w14:textId="63024ABD" w:rsidR="00AA6D71" w:rsidRDefault="00AA6D71" w:rsidP="0021123D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robable</w:t>
            </w:r>
          </w:p>
        </w:tc>
      </w:tr>
      <w:tr w:rsidR="00AA6D71" w14:paraId="3A99F97F" w14:textId="77777777" w:rsidTr="00AA6D71">
        <w:tc>
          <w:tcPr>
            <w:tcW w:w="2245" w:type="dxa"/>
          </w:tcPr>
          <w:p w14:paraId="40C35D59" w14:textId="28A43DF5" w:rsidR="00AA6D71" w:rsidRDefault="00AA6D71" w:rsidP="008B2CE0">
            <w:pPr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1890" w:type="dxa"/>
          </w:tcPr>
          <w:p w14:paraId="508A0A39" w14:textId="6FD995F9" w:rsidR="00AA6D71" w:rsidRDefault="00AA6D71" w:rsidP="0021123D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3687" w:type="dxa"/>
          </w:tcPr>
          <w:p w14:paraId="5AB70725" w14:textId="4416E5E9" w:rsidR="00AA6D71" w:rsidRDefault="00AA6D71" w:rsidP="0021123D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robable</w:t>
            </w:r>
          </w:p>
        </w:tc>
      </w:tr>
      <w:tr w:rsidR="00AA6D71" w14:paraId="261037C8" w14:textId="77777777" w:rsidTr="00AA6D71">
        <w:tc>
          <w:tcPr>
            <w:tcW w:w="2245" w:type="dxa"/>
          </w:tcPr>
          <w:p w14:paraId="663F30DA" w14:textId="097FA884" w:rsidR="00AA6D71" w:rsidRDefault="00AA6D71" w:rsidP="008B2CE0">
            <w:pPr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1890" w:type="dxa"/>
          </w:tcPr>
          <w:p w14:paraId="7DA6A64E" w14:textId="095B6706" w:rsidR="00AA6D71" w:rsidRDefault="00AA6D71" w:rsidP="0021123D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3687" w:type="dxa"/>
          </w:tcPr>
          <w:p w14:paraId="7D46F41F" w14:textId="2D302709" w:rsidR="00AA6D71" w:rsidRDefault="00AA6D71" w:rsidP="0021123D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robable</w:t>
            </w:r>
          </w:p>
        </w:tc>
      </w:tr>
      <w:tr w:rsidR="00AA6D71" w14:paraId="2E9123B7" w14:textId="77777777" w:rsidTr="00AA6D71">
        <w:tc>
          <w:tcPr>
            <w:tcW w:w="2245" w:type="dxa"/>
          </w:tcPr>
          <w:p w14:paraId="07364784" w14:textId="4426E446" w:rsidR="00AA6D71" w:rsidRDefault="00AA6D71" w:rsidP="008B2CE0">
            <w:pPr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1890" w:type="dxa"/>
          </w:tcPr>
          <w:p w14:paraId="7B40A920" w14:textId="128C0482" w:rsidR="00AA6D71" w:rsidRDefault="00AA6D71" w:rsidP="0021123D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3687" w:type="dxa"/>
          </w:tcPr>
          <w:p w14:paraId="7AA5328C" w14:textId="5D4E690A" w:rsidR="00AA6D71" w:rsidRDefault="00AA6D71" w:rsidP="0021123D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ossible</w:t>
            </w:r>
          </w:p>
        </w:tc>
      </w:tr>
      <w:tr w:rsidR="00AA6D71" w14:paraId="32A37FF6" w14:textId="77777777" w:rsidTr="00AA6D71">
        <w:tc>
          <w:tcPr>
            <w:tcW w:w="2245" w:type="dxa"/>
          </w:tcPr>
          <w:p w14:paraId="4242BF42" w14:textId="11D53E71" w:rsidR="00AA6D71" w:rsidRDefault="00AA6D71" w:rsidP="008B2CE0">
            <w:pPr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1890" w:type="dxa"/>
          </w:tcPr>
          <w:p w14:paraId="1F9772BB" w14:textId="2095B2F7" w:rsidR="00AA6D71" w:rsidRDefault="00AA6D71" w:rsidP="0021123D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3687" w:type="dxa"/>
          </w:tcPr>
          <w:p w14:paraId="101938C4" w14:textId="338A6D90" w:rsidR="00AA6D71" w:rsidRDefault="00AA6D71" w:rsidP="0021123D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ossible</w:t>
            </w:r>
          </w:p>
        </w:tc>
      </w:tr>
      <w:tr w:rsidR="00AA6D71" w14:paraId="42227E9B" w14:textId="77777777" w:rsidTr="00AA6D71">
        <w:tc>
          <w:tcPr>
            <w:tcW w:w="2245" w:type="dxa"/>
          </w:tcPr>
          <w:p w14:paraId="69A775D7" w14:textId="351BD9B0" w:rsidR="00AA6D71" w:rsidRDefault="00AA6D71" w:rsidP="008B2CE0">
            <w:pPr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1890" w:type="dxa"/>
          </w:tcPr>
          <w:p w14:paraId="0D1192A8" w14:textId="29FF6900" w:rsidR="00AA6D71" w:rsidRDefault="00AA6D71" w:rsidP="0021123D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3687" w:type="dxa"/>
          </w:tcPr>
          <w:p w14:paraId="7633F3F2" w14:textId="1A235AC3" w:rsidR="00AA6D71" w:rsidRDefault="00AA6D71" w:rsidP="0021123D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robable</w:t>
            </w:r>
          </w:p>
        </w:tc>
      </w:tr>
    </w:tbl>
    <w:p w14:paraId="292D27F1" w14:textId="77777777" w:rsidR="00AA6D71" w:rsidRDefault="00AA6D71" w:rsidP="008B2CE0">
      <w:pPr>
        <w:jc w:val="both"/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</w:pPr>
    </w:p>
    <w:p w14:paraId="0234CE56" w14:textId="62615524" w:rsidR="008B2CE0" w:rsidRDefault="008B2CE0" w:rsidP="008B2CE0">
      <w:pPr>
        <w:jc w:val="both"/>
        <w:rPr>
          <w:rFonts w:ascii="Arial" w:eastAsia="Arial" w:hAnsi="Arial" w:cs="Arial"/>
          <w:color w:val="000000" w:themeColor="text1"/>
          <w:sz w:val="22"/>
          <w:szCs w:val="22"/>
        </w:rPr>
      </w:pPr>
      <w:r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 xml:space="preserve">Supplemental </w:t>
      </w:r>
      <w:r w:rsidRPr="00711F22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 xml:space="preserve">Table </w:t>
      </w:r>
      <w:r w:rsidR="007A290A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6</w:t>
      </w:r>
      <w:r w:rsidRPr="00711F22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:</w:t>
      </w:r>
      <w:r w:rsidRPr="00711F22">
        <w:rPr>
          <w:rFonts w:ascii="Arial" w:eastAsia="Arial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eastAsia="Arial" w:hAnsi="Arial" w:cs="Arial"/>
          <w:color w:val="000000" w:themeColor="text1"/>
          <w:sz w:val="22"/>
          <w:szCs w:val="22"/>
        </w:rPr>
        <w:t>Concomitant Statin Therapy in Patients with Laboratory-Associated Adverse Events</w:t>
      </w:r>
      <w:r w:rsidRPr="00711F22">
        <w:rPr>
          <w:rFonts w:ascii="Arial" w:eastAsia="Arial" w:hAnsi="Arial" w:cs="Arial"/>
          <w:color w:val="000000" w:themeColor="text1"/>
          <w:sz w:val="22"/>
          <w:szCs w:val="22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5"/>
        <w:gridCol w:w="1530"/>
      </w:tblGrid>
      <w:tr w:rsidR="008B2CE0" w14:paraId="7112DE25" w14:textId="77777777">
        <w:tc>
          <w:tcPr>
            <w:tcW w:w="3415" w:type="dxa"/>
          </w:tcPr>
          <w:p w14:paraId="3EDC7257" w14:textId="77777777" w:rsidR="008B2CE0" w:rsidRPr="00EF1B30" w:rsidRDefault="008B2CE0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F1B30">
              <w:rPr>
                <w:rFonts w:ascii="Arial" w:hAnsi="Arial" w:cs="Arial"/>
                <w:b/>
                <w:bCs/>
                <w:sz w:val="22"/>
                <w:szCs w:val="22"/>
              </w:rPr>
              <w:t>Statin</w:t>
            </w:r>
          </w:p>
        </w:tc>
        <w:tc>
          <w:tcPr>
            <w:tcW w:w="1530" w:type="dxa"/>
          </w:tcPr>
          <w:p w14:paraId="2A1B36D2" w14:textId="77777777" w:rsidR="008B2CE0" w:rsidRPr="00EF1B30" w:rsidRDefault="008B2CE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F1B3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N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= 9</w:t>
            </w:r>
          </w:p>
        </w:tc>
      </w:tr>
      <w:tr w:rsidR="008B2CE0" w14:paraId="36CD83A8" w14:textId="77777777">
        <w:tc>
          <w:tcPr>
            <w:tcW w:w="3415" w:type="dxa"/>
          </w:tcPr>
          <w:p w14:paraId="7BE112B2" w14:textId="77777777" w:rsidR="008B2CE0" w:rsidRDefault="008B2CE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avastatin 40 mg daily</w:t>
            </w:r>
          </w:p>
        </w:tc>
        <w:tc>
          <w:tcPr>
            <w:tcW w:w="1530" w:type="dxa"/>
          </w:tcPr>
          <w:p w14:paraId="04972E07" w14:textId="77777777" w:rsidR="008B2CE0" w:rsidRDefault="008B2C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 (22%)</w:t>
            </w:r>
          </w:p>
        </w:tc>
      </w:tr>
      <w:tr w:rsidR="008B2CE0" w14:paraId="46C4769A" w14:textId="77777777">
        <w:tc>
          <w:tcPr>
            <w:tcW w:w="3415" w:type="dxa"/>
          </w:tcPr>
          <w:p w14:paraId="054097F4" w14:textId="77777777" w:rsidR="008B2CE0" w:rsidRDefault="008B2CE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imvastatin 40 mg daily</w:t>
            </w:r>
          </w:p>
        </w:tc>
        <w:tc>
          <w:tcPr>
            <w:tcW w:w="1530" w:type="dxa"/>
          </w:tcPr>
          <w:p w14:paraId="1A122FE7" w14:textId="77777777" w:rsidR="008B2CE0" w:rsidRDefault="008B2C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11%)</w:t>
            </w:r>
          </w:p>
        </w:tc>
      </w:tr>
      <w:tr w:rsidR="008B2CE0" w14:paraId="43213AD8" w14:textId="77777777">
        <w:tc>
          <w:tcPr>
            <w:tcW w:w="3415" w:type="dxa"/>
          </w:tcPr>
          <w:p w14:paraId="7A06C8EF" w14:textId="77777777" w:rsidR="008B2CE0" w:rsidRDefault="008B2CE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torvastatin 40 mg daily</w:t>
            </w:r>
          </w:p>
        </w:tc>
        <w:tc>
          <w:tcPr>
            <w:tcW w:w="1530" w:type="dxa"/>
          </w:tcPr>
          <w:p w14:paraId="7157749A" w14:textId="77777777" w:rsidR="008B2CE0" w:rsidRDefault="008B2C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11%)</w:t>
            </w:r>
          </w:p>
        </w:tc>
      </w:tr>
      <w:tr w:rsidR="008B2CE0" w14:paraId="0E04B589" w14:textId="77777777">
        <w:tc>
          <w:tcPr>
            <w:tcW w:w="3415" w:type="dxa"/>
          </w:tcPr>
          <w:p w14:paraId="6CDB56E5" w14:textId="77777777" w:rsidR="008B2CE0" w:rsidRDefault="008B2CE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ne</w:t>
            </w:r>
          </w:p>
        </w:tc>
        <w:tc>
          <w:tcPr>
            <w:tcW w:w="1530" w:type="dxa"/>
          </w:tcPr>
          <w:p w14:paraId="35A174A5" w14:textId="77777777" w:rsidR="008B2CE0" w:rsidRDefault="008B2C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 (56%)</w:t>
            </w:r>
          </w:p>
        </w:tc>
      </w:tr>
    </w:tbl>
    <w:p w14:paraId="3A30EE5A" w14:textId="77777777" w:rsidR="008B2CE0" w:rsidRPr="008A640D" w:rsidRDefault="008B2CE0" w:rsidP="00263A3F">
      <w:pPr>
        <w:rPr>
          <w:rFonts w:ascii="Arial" w:hAnsi="Arial" w:cs="Arial"/>
          <w:sz w:val="22"/>
          <w:szCs w:val="22"/>
        </w:rPr>
      </w:pPr>
    </w:p>
    <w:p w14:paraId="6CDA2255" w14:textId="77777777" w:rsidR="003D6EF8" w:rsidRDefault="003D6EF8" w:rsidP="00263A3F">
      <w:pPr>
        <w:jc w:val="center"/>
      </w:pPr>
    </w:p>
    <w:sectPr w:rsidR="003D6EF8" w:rsidSect="00263A3F">
      <w:footerReference w:type="even" r:id="rId6"/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11053E" w14:textId="77777777" w:rsidR="004B1907" w:rsidRDefault="004B1907" w:rsidP="001213BB">
      <w:r>
        <w:separator/>
      </w:r>
    </w:p>
  </w:endnote>
  <w:endnote w:type="continuationSeparator" w:id="0">
    <w:p w14:paraId="3E43BA2E" w14:textId="77777777" w:rsidR="004B1907" w:rsidRDefault="004B1907" w:rsidP="001213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71300453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C03744D" w14:textId="68F189C9" w:rsidR="001213BB" w:rsidRDefault="001213B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65F3FB7A" w14:textId="77777777" w:rsidR="001213BB" w:rsidRDefault="001213BB" w:rsidP="001213B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Arial" w:hAnsi="Arial" w:cs="Arial"/>
        <w:sz w:val="20"/>
        <w:szCs w:val="20"/>
      </w:rPr>
      <w:id w:val="55197508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57949B5" w14:textId="5458149B" w:rsidR="001213BB" w:rsidRPr="001213BB" w:rsidRDefault="001213BB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  <w:sz w:val="20"/>
            <w:szCs w:val="20"/>
          </w:rPr>
        </w:pPr>
        <w:r w:rsidRPr="001213BB">
          <w:rPr>
            <w:rStyle w:val="PageNumber"/>
            <w:rFonts w:ascii="Arial" w:hAnsi="Arial" w:cs="Arial"/>
            <w:sz w:val="20"/>
            <w:szCs w:val="20"/>
          </w:rPr>
          <w:fldChar w:fldCharType="begin"/>
        </w:r>
        <w:r w:rsidRPr="001213BB">
          <w:rPr>
            <w:rStyle w:val="PageNumber"/>
            <w:rFonts w:ascii="Arial" w:hAnsi="Arial" w:cs="Arial"/>
            <w:sz w:val="20"/>
            <w:szCs w:val="20"/>
          </w:rPr>
          <w:instrText xml:space="preserve"> PAGE </w:instrText>
        </w:r>
        <w:r w:rsidRPr="001213BB">
          <w:rPr>
            <w:rStyle w:val="PageNumber"/>
            <w:rFonts w:ascii="Arial" w:hAnsi="Arial" w:cs="Arial"/>
            <w:sz w:val="20"/>
            <w:szCs w:val="20"/>
          </w:rPr>
          <w:fldChar w:fldCharType="separate"/>
        </w:r>
        <w:r w:rsidRPr="001213BB">
          <w:rPr>
            <w:rStyle w:val="PageNumber"/>
            <w:rFonts w:ascii="Arial" w:hAnsi="Arial" w:cs="Arial"/>
            <w:noProof/>
            <w:sz w:val="20"/>
            <w:szCs w:val="20"/>
          </w:rPr>
          <w:t>1</w:t>
        </w:r>
        <w:r w:rsidRPr="001213BB">
          <w:rPr>
            <w:rStyle w:val="PageNumber"/>
            <w:rFonts w:ascii="Arial" w:hAnsi="Arial" w:cs="Arial"/>
            <w:sz w:val="20"/>
            <w:szCs w:val="20"/>
          </w:rPr>
          <w:fldChar w:fldCharType="end"/>
        </w:r>
      </w:p>
    </w:sdtContent>
  </w:sdt>
  <w:p w14:paraId="2D684DB1" w14:textId="77777777" w:rsidR="001213BB" w:rsidRDefault="001213BB" w:rsidP="001213B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800897" w14:textId="77777777" w:rsidR="004B1907" w:rsidRDefault="004B1907" w:rsidP="001213BB">
      <w:r>
        <w:separator/>
      </w:r>
    </w:p>
  </w:footnote>
  <w:footnote w:type="continuationSeparator" w:id="0">
    <w:p w14:paraId="37419094" w14:textId="77777777" w:rsidR="004B1907" w:rsidRDefault="004B1907" w:rsidP="001213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3A3F"/>
    <w:rsid w:val="00013542"/>
    <w:rsid w:val="00017ECA"/>
    <w:rsid w:val="00033260"/>
    <w:rsid w:val="000E0735"/>
    <w:rsid w:val="00120664"/>
    <w:rsid w:val="001213BB"/>
    <w:rsid w:val="001A1E5F"/>
    <w:rsid w:val="0021123D"/>
    <w:rsid w:val="00217C44"/>
    <w:rsid w:val="00252E52"/>
    <w:rsid w:val="00263A3F"/>
    <w:rsid w:val="002D423F"/>
    <w:rsid w:val="00374C11"/>
    <w:rsid w:val="003751A5"/>
    <w:rsid w:val="003D13AB"/>
    <w:rsid w:val="003D6EF8"/>
    <w:rsid w:val="003F4944"/>
    <w:rsid w:val="004103DE"/>
    <w:rsid w:val="00451734"/>
    <w:rsid w:val="00474D9F"/>
    <w:rsid w:val="0049324C"/>
    <w:rsid w:val="004B1907"/>
    <w:rsid w:val="00511F54"/>
    <w:rsid w:val="00526B39"/>
    <w:rsid w:val="005F0109"/>
    <w:rsid w:val="006B58DB"/>
    <w:rsid w:val="006D6473"/>
    <w:rsid w:val="00717514"/>
    <w:rsid w:val="00774B07"/>
    <w:rsid w:val="007A290A"/>
    <w:rsid w:val="007A3A12"/>
    <w:rsid w:val="00882DF0"/>
    <w:rsid w:val="008A640D"/>
    <w:rsid w:val="008B2CE0"/>
    <w:rsid w:val="00915D84"/>
    <w:rsid w:val="00933437"/>
    <w:rsid w:val="00AA6D71"/>
    <w:rsid w:val="00B247F8"/>
    <w:rsid w:val="00BC50EB"/>
    <w:rsid w:val="00CC79B0"/>
    <w:rsid w:val="00D05459"/>
    <w:rsid w:val="00D06EF4"/>
    <w:rsid w:val="00D25054"/>
    <w:rsid w:val="00D368C4"/>
    <w:rsid w:val="00D43CE4"/>
    <w:rsid w:val="00D72185"/>
    <w:rsid w:val="00D9407A"/>
    <w:rsid w:val="00E20F7A"/>
    <w:rsid w:val="00E62D38"/>
    <w:rsid w:val="00E658D8"/>
    <w:rsid w:val="00F3476B"/>
    <w:rsid w:val="00F92178"/>
    <w:rsid w:val="00FD68C0"/>
    <w:rsid w:val="04B0A0F1"/>
    <w:rsid w:val="0D905462"/>
    <w:rsid w:val="594908E6"/>
    <w:rsid w:val="61BC2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87A2DB"/>
  <w14:defaultImageDpi w14:val="32767"/>
  <w15:chartTrackingRefBased/>
  <w15:docId w15:val="{C0425D85-B7E5-4448-A595-1C84888AE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63A3F"/>
  </w:style>
  <w:style w:type="paragraph" w:styleId="Heading1">
    <w:name w:val="heading 1"/>
    <w:basedOn w:val="Normal"/>
    <w:next w:val="Normal"/>
    <w:link w:val="Heading1Char"/>
    <w:uiPriority w:val="9"/>
    <w:qFormat/>
    <w:rsid w:val="00D368C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68C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68C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0A2F40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68C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68C4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68C4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0A2F4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68C4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0A2F4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68C4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68C4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68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68C4"/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68C4"/>
    <w:rPr>
      <w:rFonts w:asciiTheme="majorHAnsi" w:eastAsiaTheme="majorEastAsia" w:hAnsiTheme="majorHAnsi" w:cstheme="majorBidi"/>
      <w:color w:val="0A2F40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68C4"/>
    <w:rPr>
      <w:rFonts w:asciiTheme="majorHAnsi" w:eastAsiaTheme="majorEastAsia" w:hAnsiTheme="maj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68C4"/>
    <w:rPr>
      <w:rFonts w:asciiTheme="majorHAnsi" w:eastAsiaTheme="majorEastAsia" w:hAnsiTheme="maj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68C4"/>
    <w:rPr>
      <w:rFonts w:asciiTheme="majorHAnsi" w:eastAsiaTheme="majorEastAsia" w:hAnsiTheme="majorHAnsi" w:cstheme="majorBidi"/>
      <w:color w:val="0A2F4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68C4"/>
    <w:rPr>
      <w:rFonts w:asciiTheme="majorHAnsi" w:eastAsiaTheme="majorEastAsia" w:hAnsiTheme="majorHAnsi" w:cstheme="majorBidi"/>
      <w:i/>
      <w:iCs/>
      <w:color w:val="0A2F40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68C4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68C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368C4"/>
    <w:pPr>
      <w:spacing w:after="200"/>
    </w:pPr>
    <w:rPr>
      <w:i/>
      <w:iCs/>
      <w:color w:val="0E2841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368C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68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68C4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D368C4"/>
    <w:rPr>
      <w:rFonts w:eastAsiaTheme="minorEastAsia"/>
      <w:color w:val="5A5A5A" w:themeColor="text1" w:themeTint="A5"/>
      <w:spacing w:val="15"/>
      <w:sz w:val="22"/>
      <w:szCs w:val="22"/>
    </w:rPr>
  </w:style>
  <w:style w:type="character" w:styleId="Strong">
    <w:name w:val="Strong"/>
    <w:uiPriority w:val="22"/>
    <w:qFormat/>
    <w:rsid w:val="00D368C4"/>
    <w:rPr>
      <w:b/>
      <w:bCs/>
    </w:rPr>
  </w:style>
  <w:style w:type="character" w:styleId="Emphasis">
    <w:name w:val="Emphasis"/>
    <w:uiPriority w:val="20"/>
    <w:qFormat/>
    <w:rsid w:val="00D368C4"/>
    <w:rPr>
      <w:i/>
      <w:iCs/>
    </w:rPr>
  </w:style>
  <w:style w:type="paragraph" w:styleId="NoSpacing">
    <w:name w:val="No Spacing"/>
    <w:basedOn w:val="Normal"/>
    <w:link w:val="NoSpacingChar"/>
    <w:uiPriority w:val="1"/>
    <w:qFormat/>
    <w:rsid w:val="00D368C4"/>
  </w:style>
  <w:style w:type="character" w:customStyle="1" w:styleId="NoSpacingChar">
    <w:name w:val="No Spacing Char"/>
    <w:basedOn w:val="DefaultParagraphFont"/>
    <w:link w:val="NoSpacing"/>
    <w:uiPriority w:val="1"/>
    <w:rsid w:val="00D368C4"/>
  </w:style>
  <w:style w:type="paragraph" w:styleId="ListParagraph">
    <w:name w:val="List Paragraph"/>
    <w:basedOn w:val="Normal"/>
    <w:uiPriority w:val="34"/>
    <w:qFormat/>
    <w:rsid w:val="00D368C4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D368C4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368C4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68C4"/>
    <w:pPr>
      <w:pBdr>
        <w:top w:val="single" w:sz="4" w:space="10" w:color="156082" w:themeColor="accent1"/>
        <w:bottom w:val="single" w:sz="4" w:space="10" w:color="156082" w:themeColor="accent1"/>
      </w:pBdr>
      <w:spacing w:before="360" w:after="360"/>
      <w:ind w:left="864" w:right="864"/>
      <w:jc w:val="center"/>
    </w:pPr>
    <w:rPr>
      <w:i/>
      <w:iCs/>
      <w:color w:val="156082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68C4"/>
    <w:rPr>
      <w:i/>
      <w:iCs/>
      <w:color w:val="156082" w:themeColor="accent1"/>
    </w:rPr>
  </w:style>
  <w:style w:type="character" w:styleId="SubtleEmphasis">
    <w:name w:val="Subtle Emphasis"/>
    <w:uiPriority w:val="19"/>
    <w:qFormat/>
    <w:rsid w:val="00D368C4"/>
    <w:rPr>
      <w:i/>
      <w:iCs/>
      <w:color w:val="404040" w:themeColor="text1" w:themeTint="BF"/>
    </w:rPr>
  </w:style>
  <w:style w:type="character" w:styleId="IntenseEmphasis">
    <w:name w:val="Intense Emphasis"/>
    <w:uiPriority w:val="21"/>
    <w:qFormat/>
    <w:rsid w:val="00D368C4"/>
    <w:rPr>
      <w:i/>
      <w:iCs/>
      <w:color w:val="156082" w:themeColor="accent1"/>
    </w:rPr>
  </w:style>
  <w:style w:type="character" w:styleId="SubtleReference">
    <w:name w:val="Subtle Reference"/>
    <w:basedOn w:val="DefaultParagraphFont"/>
    <w:uiPriority w:val="31"/>
    <w:qFormat/>
    <w:rsid w:val="00D368C4"/>
    <w:rPr>
      <w:smallCaps/>
      <w:color w:val="5A5A5A" w:themeColor="text1" w:themeTint="A5"/>
    </w:rPr>
  </w:style>
  <w:style w:type="character" w:styleId="IntenseReference">
    <w:name w:val="Intense Reference"/>
    <w:uiPriority w:val="32"/>
    <w:qFormat/>
    <w:rsid w:val="00D368C4"/>
    <w:rPr>
      <w:b/>
      <w:bCs/>
      <w:smallCaps/>
      <w:color w:val="156082" w:themeColor="accent1"/>
      <w:spacing w:val="5"/>
    </w:rPr>
  </w:style>
  <w:style w:type="character" w:styleId="BookTitle">
    <w:name w:val="Book Title"/>
    <w:uiPriority w:val="33"/>
    <w:qFormat/>
    <w:rsid w:val="00D368C4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D368C4"/>
    <w:pPr>
      <w:outlineLvl w:val="9"/>
    </w:pPr>
  </w:style>
  <w:style w:type="table" w:styleId="TableGrid">
    <w:name w:val="Table Grid"/>
    <w:basedOn w:val="TableNormal"/>
    <w:uiPriority w:val="59"/>
    <w:rsid w:val="00263A3F"/>
    <w:rPr>
      <w:rFonts w:eastAsiaTheme="minorEastAsia"/>
      <w:kern w:val="0"/>
      <w:lang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er">
    <w:name w:val="footer"/>
    <w:basedOn w:val="Normal"/>
    <w:link w:val="FooterChar"/>
    <w:uiPriority w:val="99"/>
    <w:unhideWhenUsed/>
    <w:rsid w:val="001213B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213BB"/>
  </w:style>
  <w:style w:type="character" w:styleId="PageNumber">
    <w:name w:val="page number"/>
    <w:basedOn w:val="DefaultParagraphFont"/>
    <w:uiPriority w:val="99"/>
    <w:semiHidden/>
    <w:unhideWhenUsed/>
    <w:rsid w:val="001213BB"/>
  </w:style>
  <w:style w:type="paragraph" w:styleId="Header">
    <w:name w:val="header"/>
    <w:basedOn w:val="Normal"/>
    <w:link w:val="HeaderChar"/>
    <w:uiPriority w:val="99"/>
    <w:unhideWhenUsed/>
    <w:rsid w:val="001213B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213BB"/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encoding w:val="windows-1252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559</Words>
  <Characters>3157</Characters>
  <Application>Microsoft Office Word</Application>
  <DocSecurity>0</DocSecurity>
  <Lines>50</Lines>
  <Paragraphs>13</Paragraphs>
  <ScaleCrop>false</ScaleCrop>
  <Company/>
  <LinksUpToDate>false</LinksUpToDate>
  <CharactersWithSpaces>3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agawa, Shawna</dc:creator>
  <cp:keywords/>
  <dc:description/>
  <cp:lastModifiedBy>Sunagawa, Shawna</cp:lastModifiedBy>
  <cp:revision>32</cp:revision>
  <dcterms:created xsi:type="dcterms:W3CDTF">2026-01-22T20:35:00Z</dcterms:created>
  <dcterms:modified xsi:type="dcterms:W3CDTF">2026-03-26T00:40:00Z</dcterms:modified>
</cp:coreProperties>
</file>